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9563E9" w14:textId="744ACDDD" w:rsidR="00F318F1" w:rsidRDefault="00D07634" w:rsidP="00D07634">
      <w:pPr>
        <w:spacing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>S1 Fig.</w:t>
      </w:r>
    </w:p>
    <w:p w14:paraId="7A846F71" w14:textId="37301A9F" w:rsidR="003E299E" w:rsidRPr="00D07634" w:rsidRDefault="003E299E" w:rsidP="005B1AB0">
      <w:pPr>
        <w:spacing w:after="0" w:line="480" w:lineRule="auto"/>
        <w:rPr>
          <w:rFonts w:ascii="Times New Roman" w:hAnsi="Times New Roman"/>
          <w:b/>
          <w:color w:val="212121"/>
          <w:szCs w:val="24"/>
        </w:rPr>
      </w:pPr>
    </w:p>
    <w:p w14:paraId="6E442D9B" w14:textId="2200C00A" w:rsidR="00D07634" w:rsidRPr="00D07634" w:rsidRDefault="00D07634" w:rsidP="005B1AB0">
      <w:pPr>
        <w:spacing w:after="0"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 w:rsidRPr="00DE2A31">
        <w:rPr>
          <w:rFonts w:cstheme="minorHAnsi"/>
          <w:b/>
          <w:noProof/>
          <w:lang w:eastAsia="pt-BR"/>
        </w:rPr>
        <w:drawing>
          <wp:anchor distT="0" distB="0" distL="114300" distR="114300" simplePos="0" relativeHeight="251659264" behindDoc="1" locked="0" layoutInCell="1" allowOverlap="1" wp14:anchorId="3F76BA21" wp14:editId="3BABA2BF">
            <wp:simplePos x="0" y="0"/>
            <wp:positionH relativeFrom="margin">
              <wp:posOffset>0</wp:posOffset>
            </wp:positionH>
            <wp:positionV relativeFrom="paragraph">
              <wp:posOffset>467774</wp:posOffset>
            </wp:positionV>
            <wp:extent cx="5946775" cy="3070860"/>
            <wp:effectExtent l="0" t="0" r="0" b="0"/>
            <wp:wrapSquare wrapText="bothSides"/>
            <wp:docPr id="3" name="Diagrama 3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6" r:lo="rId7" r:qs="rId8" r:cs="rId9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4B7CB084" w14:textId="4E507D5C" w:rsidR="00DE2A31" w:rsidRDefault="00DE2A31" w:rsidP="00D07634">
      <w:pPr>
        <w:tabs>
          <w:tab w:val="left" w:pos="8928"/>
        </w:tabs>
        <w:rPr>
          <w:b/>
          <w:color w:val="000000"/>
          <w:shd w:val="clear" w:color="auto" w:fill="FFFFFF"/>
        </w:rPr>
      </w:pPr>
      <w:r>
        <w:rPr>
          <w:rFonts w:ascii="Times New Roman" w:hAnsi="Times New Roman"/>
          <w:szCs w:val="24"/>
        </w:rPr>
        <w:tab/>
      </w:r>
    </w:p>
    <w:p w14:paraId="3121E7CE" w14:textId="62509A35" w:rsidR="00F318F1" w:rsidRPr="00F318F1" w:rsidRDefault="00E13398" w:rsidP="00F318F1">
      <w:pPr>
        <w:spacing w:line="480" w:lineRule="auto"/>
        <w:rPr>
          <w:rFonts w:ascii="Times New Roman" w:hAnsi="Times New Roman"/>
          <w:b/>
          <w:color w:val="212121"/>
          <w:szCs w:val="24"/>
          <w:lang w:val="en"/>
        </w:rPr>
      </w:pPr>
      <w:r>
        <w:rPr>
          <w:rFonts w:ascii="Times New Roman" w:hAnsi="Times New Roman"/>
          <w:b/>
          <w:color w:val="212121"/>
          <w:szCs w:val="24"/>
          <w:lang w:val="en"/>
        </w:rPr>
        <w:t xml:space="preserve">S1 </w:t>
      </w:r>
      <w:r w:rsidR="00F318F1">
        <w:rPr>
          <w:rFonts w:ascii="Times New Roman" w:hAnsi="Times New Roman"/>
          <w:b/>
          <w:color w:val="212121"/>
          <w:szCs w:val="24"/>
          <w:lang w:val="en"/>
        </w:rPr>
        <w:t xml:space="preserve">Fig. </w:t>
      </w:r>
      <w:r w:rsidR="00F318F1" w:rsidRPr="00B735A4">
        <w:rPr>
          <w:b/>
          <w:color w:val="000000"/>
          <w:shd w:val="clear" w:color="auto" w:fill="FFFFFF"/>
        </w:rPr>
        <w:t>Flowchart depicting the methodological strategy adopted in this study</w:t>
      </w:r>
    </w:p>
    <w:p w14:paraId="561C595F" w14:textId="189D67E8" w:rsidR="00DC4751" w:rsidRPr="00F318F1" w:rsidRDefault="00DC4751" w:rsidP="00DE2A31">
      <w:pPr>
        <w:spacing w:line="480" w:lineRule="auto"/>
        <w:rPr>
          <w:b/>
          <w:color w:val="000000"/>
          <w:shd w:val="clear" w:color="auto" w:fill="FFFFFF"/>
          <w:lang w:val="en"/>
        </w:rPr>
      </w:pPr>
    </w:p>
    <w:p w14:paraId="69A7F350" w14:textId="6B2E4191" w:rsidR="00DC4751" w:rsidRDefault="00DC4751" w:rsidP="00DE2A31">
      <w:pPr>
        <w:spacing w:line="480" w:lineRule="auto"/>
        <w:rPr>
          <w:b/>
          <w:color w:val="000000"/>
          <w:shd w:val="clear" w:color="auto" w:fill="FFFFFF"/>
        </w:rPr>
      </w:pPr>
    </w:p>
    <w:p w14:paraId="68963B07" w14:textId="66637659" w:rsidR="00DC4751" w:rsidRDefault="00DC4751" w:rsidP="00DE2A31">
      <w:pPr>
        <w:spacing w:line="480" w:lineRule="auto"/>
        <w:rPr>
          <w:b/>
          <w:color w:val="000000"/>
          <w:shd w:val="clear" w:color="auto" w:fill="FFFFFF"/>
        </w:rPr>
      </w:pPr>
    </w:p>
    <w:p w14:paraId="10C02960" w14:textId="36FFF0B6" w:rsidR="00DC4751" w:rsidRDefault="00DC4751" w:rsidP="00DE2A31">
      <w:pPr>
        <w:spacing w:line="480" w:lineRule="auto"/>
        <w:rPr>
          <w:b/>
          <w:color w:val="000000"/>
          <w:shd w:val="clear" w:color="auto" w:fill="FFFFFF"/>
        </w:rPr>
      </w:pPr>
    </w:p>
    <w:p w14:paraId="13C24FBC" w14:textId="20799C11" w:rsidR="00DC4751" w:rsidRDefault="00DC4751" w:rsidP="00DE2A31">
      <w:pPr>
        <w:spacing w:line="480" w:lineRule="auto"/>
        <w:rPr>
          <w:b/>
          <w:color w:val="000000"/>
          <w:shd w:val="clear" w:color="auto" w:fill="FFFFFF"/>
        </w:rPr>
      </w:pPr>
    </w:p>
    <w:p w14:paraId="3322A954" w14:textId="3E2F706B" w:rsidR="00071332" w:rsidRPr="005B1AB0" w:rsidRDefault="00071332" w:rsidP="005B1AB0">
      <w:pPr>
        <w:spacing w:after="0" w:line="480" w:lineRule="auto"/>
        <w:rPr>
          <w:rFonts w:ascii="Times New Roman" w:hAnsi="Times New Roman"/>
          <w:bCs/>
          <w:szCs w:val="24"/>
        </w:rPr>
      </w:pPr>
    </w:p>
    <w:sectPr w:rsidR="00071332" w:rsidRPr="005B1AB0" w:rsidSect="00695B52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355513" w14:textId="77777777" w:rsidR="008F003F" w:rsidRDefault="008F003F" w:rsidP="007E1F38">
      <w:pPr>
        <w:spacing w:after="0"/>
      </w:pPr>
      <w:r>
        <w:separator/>
      </w:r>
    </w:p>
  </w:endnote>
  <w:endnote w:type="continuationSeparator" w:id="0">
    <w:p w14:paraId="673D0DF1" w14:textId="77777777" w:rsidR="008F003F" w:rsidRDefault="008F003F" w:rsidP="007E1F3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DC99BB" w14:textId="77777777" w:rsidR="008F003F" w:rsidRDefault="008F003F" w:rsidP="007E1F38">
      <w:pPr>
        <w:spacing w:after="0"/>
      </w:pPr>
      <w:r>
        <w:separator/>
      </w:r>
    </w:p>
  </w:footnote>
  <w:footnote w:type="continuationSeparator" w:id="0">
    <w:p w14:paraId="6CDF6027" w14:textId="77777777" w:rsidR="008F003F" w:rsidRDefault="008F003F" w:rsidP="007E1F3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5B52"/>
    <w:rsid w:val="00003766"/>
    <w:rsid w:val="00005BDC"/>
    <w:rsid w:val="00006570"/>
    <w:rsid w:val="00006B9F"/>
    <w:rsid w:val="00007B5F"/>
    <w:rsid w:val="000313A3"/>
    <w:rsid w:val="000344CA"/>
    <w:rsid w:val="0005391C"/>
    <w:rsid w:val="00071332"/>
    <w:rsid w:val="00071987"/>
    <w:rsid w:val="000823FF"/>
    <w:rsid w:val="0009457D"/>
    <w:rsid w:val="000A0A5C"/>
    <w:rsid w:val="000A17ED"/>
    <w:rsid w:val="000A5AFD"/>
    <w:rsid w:val="000B56AE"/>
    <w:rsid w:val="000B656E"/>
    <w:rsid w:val="000C31A2"/>
    <w:rsid w:val="000C3497"/>
    <w:rsid w:val="000C788D"/>
    <w:rsid w:val="000C7C50"/>
    <w:rsid w:val="000D0A3B"/>
    <w:rsid w:val="000D1A4E"/>
    <w:rsid w:val="000D34FE"/>
    <w:rsid w:val="000E1957"/>
    <w:rsid w:val="000E30FF"/>
    <w:rsid w:val="000E56AF"/>
    <w:rsid w:val="000E59D3"/>
    <w:rsid w:val="000F7C3B"/>
    <w:rsid w:val="0010414D"/>
    <w:rsid w:val="001049D1"/>
    <w:rsid w:val="00107721"/>
    <w:rsid w:val="00115DD6"/>
    <w:rsid w:val="00120F76"/>
    <w:rsid w:val="00123EAC"/>
    <w:rsid w:val="001251DB"/>
    <w:rsid w:val="0013719F"/>
    <w:rsid w:val="00142B6F"/>
    <w:rsid w:val="001530D3"/>
    <w:rsid w:val="001642FA"/>
    <w:rsid w:val="00170281"/>
    <w:rsid w:val="001727D0"/>
    <w:rsid w:val="00184B07"/>
    <w:rsid w:val="0018562D"/>
    <w:rsid w:val="00191222"/>
    <w:rsid w:val="001913BE"/>
    <w:rsid w:val="001A2CB1"/>
    <w:rsid w:val="001A38F1"/>
    <w:rsid w:val="001A566F"/>
    <w:rsid w:val="001A6348"/>
    <w:rsid w:val="001A6C01"/>
    <w:rsid w:val="001A6C25"/>
    <w:rsid w:val="001A7D2E"/>
    <w:rsid w:val="001B5C67"/>
    <w:rsid w:val="001B71B3"/>
    <w:rsid w:val="001C78E8"/>
    <w:rsid w:val="001D3F56"/>
    <w:rsid w:val="001E498F"/>
    <w:rsid w:val="001F0337"/>
    <w:rsid w:val="001F317E"/>
    <w:rsid w:val="0020261D"/>
    <w:rsid w:val="00203F1C"/>
    <w:rsid w:val="00204DC6"/>
    <w:rsid w:val="00210F77"/>
    <w:rsid w:val="002175F7"/>
    <w:rsid w:val="00217A6B"/>
    <w:rsid w:val="0023126D"/>
    <w:rsid w:val="00233BBB"/>
    <w:rsid w:val="00240887"/>
    <w:rsid w:val="00241CF1"/>
    <w:rsid w:val="002515A2"/>
    <w:rsid w:val="00256620"/>
    <w:rsid w:val="00276214"/>
    <w:rsid w:val="0029074C"/>
    <w:rsid w:val="00295BDA"/>
    <w:rsid w:val="002A1C08"/>
    <w:rsid w:val="002A3812"/>
    <w:rsid w:val="002B0B8F"/>
    <w:rsid w:val="002B106E"/>
    <w:rsid w:val="002B38F6"/>
    <w:rsid w:val="002B5794"/>
    <w:rsid w:val="002B6629"/>
    <w:rsid w:val="002C6B11"/>
    <w:rsid w:val="002D1F48"/>
    <w:rsid w:val="002D602E"/>
    <w:rsid w:val="002E0C89"/>
    <w:rsid w:val="002F1F28"/>
    <w:rsid w:val="002F3A70"/>
    <w:rsid w:val="00301FDE"/>
    <w:rsid w:val="00302E00"/>
    <w:rsid w:val="00305444"/>
    <w:rsid w:val="00307ECC"/>
    <w:rsid w:val="0031234D"/>
    <w:rsid w:val="00314ACA"/>
    <w:rsid w:val="003158F3"/>
    <w:rsid w:val="00315E8C"/>
    <w:rsid w:val="003218EE"/>
    <w:rsid w:val="00330215"/>
    <w:rsid w:val="003328B3"/>
    <w:rsid w:val="003331E5"/>
    <w:rsid w:val="003333B9"/>
    <w:rsid w:val="003333D2"/>
    <w:rsid w:val="003345AD"/>
    <w:rsid w:val="00337BE9"/>
    <w:rsid w:val="00343790"/>
    <w:rsid w:val="003473A9"/>
    <w:rsid w:val="003520F0"/>
    <w:rsid w:val="00353882"/>
    <w:rsid w:val="0035491E"/>
    <w:rsid w:val="00355110"/>
    <w:rsid w:val="0035593A"/>
    <w:rsid w:val="003578B2"/>
    <w:rsid w:val="003601D3"/>
    <w:rsid w:val="00360C74"/>
    <w:rsid w:val="00366288"/>
    <w:rsid w:val="003664EF"/>
    <w:rsid w:val="00371AB0"/>
    <w:rsid w:val="003726B6"/>
    <w:rsid w:val="003752FB"/>
    <w:rsid w:val="003774B6"/>
    <w:rsid w:val="00385081"/>
    <w:rsid w:val="0038585D"/>
    <w:rsid w:val="003A5913"/>
    <w:rsid w:val="003A71D0"/>
    <w:rsid w:val="003B2E21"/>
    <w:rsid w:val="003B4C10"/>
    <w:rsid w:val="003D26F0"/>
    <w:rsid w:val="003D5D56"/>
    <w:rsid w:val="003E11AB"/>
    <w:rsid w:val="003E299E"/>
    <w:rsid w:val="003E68F3"/>
    <w:rsid w:val="003E78C4"/>
    <w:rsid w:val="003E7EA8"/>
    <w:rsid w:val="003F0566"/>
    <w:rsid w:val="004052E7"/>
    <w:rsid w:val="00410A33"/>
    <w:rsid w:val="00426D59"/>
    <w:rsid w:val="00430D57"/>
    <w:rsid w:val="004333F0"/>
    <w:rsid w:val="004341E0"/>
    <w:rsid w:val="00435CEE"/>
    <w:rsid w:val="00435FEC"/>
    <w:rsid w:val="004368FB"/>
    <w:rsid w:val="004439D3"/>
    <w:rsid w:val="004457C7"/>
    <w:rsid w:val="00446A88"/>
    <w:rsid w:val="004518A8"/>
    <w:rsid w:val="00452467"/>
    <w:rsid w:val="004609F4"/>
    <w:rsid w:val="0046350F"/>
    <w:rsid w:val="00466494"/>
    <w:rsid w:val="0046723E"/>
    <w:rsid w:val="004678FC"/>
    <w:rsid w:val="00473BD5"/>
    <w:rsid w:val="00474E63"/>
    <w:rsid w:val="00477FC5"/>
    <w:rsid w:val="00483054"/>
    <w:rsid w:val="004838DB"/>
    <w:rsid w:val="00483DDA"/>
    <w:rsid w:val="004855FE"/>
    <w:rsid w:val="00491C7C"/>
    <w:rsid w:val="00492F23"/>
    <w:rsid w:val="00493878"/>
    <w:rsid w:val="004963C1"/>
    <w:rsid w:val="00496900"/>
    <w:rsid w:val="004A5FD9"/>
    <w:rsid w:val="004A6236"/>
    <w:rsid w:val="004B36A4"/>
    <w:rsid w:val="004B7090"/>
    <w:rsid w:val="004C75BB"/>
    <w:rsid w:val="004D10BA"/>
    <w:rsid w:val="004D2C1C"/>
    <w:rsid w:val="004E25D0"/>
    <w:rsid w:val="004E3782"/>
    <w:rsid w:val="004E5AF3"/>
    <w:rsid w:val="00515017"/>
    <w:rsid w:val="00517358"/>
    <w:rsid w:val="00517A30"/>
    <w:rsid w:val="00523AB1"/>
    <w:rsid w:val="005269F3"/>
    <w:rsid w:val="005274A2"/>
    <w:rsid w:val="00536071"/>
    <w:rsid w:val="00544A78"/>
    <w:rsid w:val="00554132"/>
    <w:rsid w:val="0058071E"/>
    <w:rsid w:val="00580F28"/>
    <w:rsid w:val="0058398D"/>
    <w:rsid w:val="00590FBD"/>
    <w:rsid w:val="00592909"/>
    <w:rsid w:val="005938D3"/>
    <w:rsid w:val="00594F3D"/>
    <w:rsid w:val="00597EA9"/>
    <w:rsid w:val="005A0609"/>
    <w:rsid w:val="005B1AB0"/>
    <w:rsid w:val="005C4642"/>
    <w:rsid w:val="005C74C0"/>
    <w:rsid w:val="005E331F"/>
    <w:rsid w:val="005E475D"/>
    <w:rsid w:val="005E52DA"/>
    <w:rsid w:val="005F3EDF"/>
    <w:rsid w:val="005F7C96"/>
    <w:rsid w:val="006061D5"/>
    <w:rsid w:val="00613C4C"/>
    <w:rsid w:val="00616840"/>
    <w:rsid w:val="00631B94"/>
    <w:rsid w:val="00631EB0"/>
    <w:rsid w:val="00642BC0"/>
    <w:rsid w:val="00642CCD"/>
    <w:rsid w:val="00652AB5"/>
    <w:rsid w:val="00656106"/>
    <w:rsid w:val="006738C1"/>
    <w:rsid w:val="00682AC2"/>
    <w:rsid w:val="00683379"/>
    <w:rsid w:val="00690C81"/>
    <w:rsid w:val="00690D1A"/>
    <w:rsid w:val="00694E25"/>
    <w:rsid w:val="00695B52"/>
    <w:rsid w:val="00695CED"/>
    <w:rsid w:val="00696417"/>
    <w:rsid w:val="00696FE4"/>
    <w:rsid w:val="006974E0"/>
    <w:rsid w:val="006A1F83"/>
    <w:rsid w:val="006B0E0C"/>
    <w:rsid w:val="006C37A8"/>
    <w:rsid w:val="006C3876"/>
    <w:rsid w:val="006D0902"/>
    <w:rsid w:val="006D1294"/>
    <w:rsid w:val="006D165F"/>
    <w:rsid w:val="006D3855"/>
    <w:rsid w:val="006D4A6D"/>
    <w:rsid w:val="006D50CC"/>
    <w:rsid w:val="006D5515"/>
    <w:rsid w:val="006E5BF4"/>
    <w:rsid w:val="006E78DE"/>
    <w:rsid w:val="006F2AD8"/>
    <w:rsid w:val="006F5464"/>
    <w:rsid w:val="007028D5"/>
    <w:rsid w:val="00705113"/>
    <w:rsid w:val="00705B2A"/>
    <w:rsid w:val="0071133C"/>
    <w:rsid w:val="007153F6"/>
    <w:rsid w:val="00720A96"/>
    <w:rsid w:val="007278F8"/>
    <w:rsid w:val="00731484"/>
    <w:rsid w:val="007314E5"/>
    <w:rsid w:val="00732C48"/>
    <w:rsid w:val="00736F08"/>
    <w:rsid w:val="007427BB"/>
    <w:rsid w:val="00743CF3"/>
    <w:rsid w:val="00747CBB"/>
    <w:rsid w:val="00750A7F"/>
    <w:rsid w:val="00754903"/>
    <w:rsid w:val="007550F5"/>
    <w:rsid w:val="007650BE"/>
    <w:rsid w:val="00767947"/>
    <w:rsid w:val="00777441"/>
    <w:rsid w:val="00780CB3"/>
    <w:rsid w:val="00795B96"/>
    <w:rsid w:val="007972CE"/>
    <w:rsid w:val="007A10BF"/>
    <w:rsid w:val="007A2FD4"/>
    <w:rsid w:val="007A76DC"/>
    <w:rsid w:val="007A7B7C"/>
    <w:rsid w:val="007B0CA8"/>
    <w:rsid w:val="007C31E6"/>
    <w:rsid w:val="007C5499"/>
    <w:rsid w:val="007D4350"/>
    <w:rsid w:val="007D4760"/>
    <w:rsid w:val="007E1F38"/>
    <w:rsid w:val="007F0A39"/>
    <w:rsid w:val="0082417C"/>
    <w:rsid w:val="008340A6"/>
    <w:rsid w:val="008365E1"/>
    <w:rsid w:val="008400B6"/>
    <w:rsid w:val="0084057F"/>
    <w:rsid w:val="00840BB7"/>
    <w:rsid w:val="00860BCD"/>
    <w:rsid w:val="00875E0C"/>
    <w:rsid w:val="008763DC"/>
    <w:rsid w:val="00881674"/>
    <w:rsid w:val="008839F4"/>
    <w:rsid w:val="008922A1"/>
    <w:rsid w:val="00895003"/>
    <w:rsid w:val="008A296B"/>
    <w:rsid w:val="008B2FF5"/>
    <w:rsid w:val="008B6854"/>
    <w:rsid w:val="008C05C0"/>
    <w:rsid w:val="008C3639"/>
    <w:rsid w:val="008C6C57"/>
    <w:rsid w:val="008D17F5"/>
    <w:rsid w:val="008E3BC2"/>
    <w:rsid w:val="008E72C1"/>
    <w:rsid w:val="008F003F"/>
    <w:rsid w:val="008F2325"/>
    <w:rsid w:val="008F2B70"/>
    <w:rsid w:val="008F6A58"/>
    <w:rsid w:val="00914168"/>
    <w:rsid w:val="00927682"/>
    <w:rsid w:val="00933D53"/>
    <w:rsid w:val="0094526A"/>
    <w:rsid w:val="00946EF1"/>
    <w:rsid w:val="009566A9"/>
    <w:rsid w:val="00967186"/>
    <w:rsid w:val="009703D2"/>
    <w:rsid w:val="0097413A"/>
    <w:rsid w:val="00982DCE"/>
    <w:rsid w:val="00993A6D"/>
    <w:rsid w:val="00995A3D"/>
    <w:rsid w:val="009A1FE7"/>
    <w:rsid w:val="009A2AFC"/>
    <w:rsid w:val="009A490E"/>
    <w:rsid w:val="009B014B"/>
    <w:rsid w:val="009B4F21"/>
    <w:rsid w:val="009D2BC8"/>
    <w:rsid w:val="009E0D74"/>
    <w:rsid w:val="009E1A83"/>
    <w:rsid w:val="009E3740"/>
    <w:rsid w:val="009E3A47"/>
    <w:rsid w:val="009E6DC4"/>
    <w:rsid w:val="009F03CD"/>
    <w:rsid w:val="009F210F"/>
    <w:rsid w:val="009F5DB3"/>
    <w:rsid w:val="00A0021A"/>
    <w:rsid w:val="00A06781"/>
    <w:rsid w:val="00A144E2"/>
    <w:rsid w:val="00A14CAA"/>
    <w:rsid w:val="00A15422"/>
    <w:rsid w:val="00A1689B"/>
    <w:rsid w:val="00A16BA9"/>
    <w:rsid w:val="00A246EF"/>
    <w:rsid w:val="00A266D6"/>
    <w:rsid w:val="00A313C8"/>
    <w:rsid w:val="00A35EE1"/>
    <w:rsid w:val="00A41F6B"/>
    <w:rsid w:val="00A4509A"/>
    <w:rsid w:val="00A456FA"/>
    <w:rsid w:val="00A517AA"/>
    <w:rsid w:val="00A5327B"/>
    <w:rsid w:val="00A555DE"/>
    <w:rsid w:val="00A57259"/>
    <w:rsid w:val="00A61511"/>
    <w:rsid w:val="00A62E6B"/>
    <w:rsid w:val="00A67B7E"/>
    <w:rsid w:val="00A816B9"/>
    <w:rsid w:val="00A82361"/>
    <w:rsid w:val="00A8683F"/>
    <w:rsid w:val="00A955CC"/>
    <w:rsid w:val="00A960FB"/>
    <w:rsid w:val="00A96623"/>
    <w:rsid w:val="00AA505A"/>
    <w:rsid w:val="00AB43D2"/>
    <w:rsid w:val="00AB6C52"/>
    <w:rsid w:val="00AC0AA3"/>
    <w:rsid w:val="00AD5DA0"/>
    <w:rsid w:val="00AE77DB"/>
    <w:rsid w:val="00AF13EA"/>
    <w:rsid w:val="00AF68A5"/>
    <w:rsid w:val="00AF7CA7"/>
    <w:rsid w:val="00B004E7"/>
    <w:rsid w:val="00B21894"/>
    <w:rsid w:val="00B32717"/>
    <w:rsid w:val="00B34212"/>
    <w:rsid w:val="00B4439D"/>
    <w:rsid w:val="00B447F6"/>
    <w:rsid w:val="00B57F38"/>
    <w:rsid w:val="00B64B06"/>
    <w:rsid w:val="00B7338C"/>
    <w:rsid w:val="00B844D0"/>
    <w:rsid w:val="00B94AF3"/>
    <w:rsid w:val="00BB0C49"/>
    <w:rsid w:val="00BD1A4A"/>
    <w:rsid w:val="00BD4A2F"/>
    <w:rsid w:val="00BD6C47"/>
    <w:rsid w:val="00BE0627"/>
    <w:rsid w:val="00BE36B7"/>
    <w:rsid w:val="00BE5177"/>
    <w:rsid w:val="00BE54D7"/>
    <w:rsid w:val="00BF7BD8"/>
    <w:rsid w:val="00C02876"/>
    <w:rsid w:val="00C11147"/>
    <w:rsid w:val="00C1364D"/>
    <w:rsid w:val="00C17F3D"/>
    <w:rsid w:val="00C35C24"/>
    <w:rsid w:val="00C4193A"/>
    <w:rsid w:val="00C45FAE"/>
    <w:rsid w:val="00C53BB7"/>
    <w:rsid w:val="00C549BF"/>
    <w:rsid w:val="00C61AF3"/>
    <w:rsid w:val="00C61B8F"/>
    <w:rsid w:val="00C63320"/>
    <w:rsid w:val="00C6601C"/>
    <w:rsid w:val="00C80771"/>
    <w:rsid w:val="00C8453E"/>
    <w:rsid w:val="00C87573"/>
    <w:rsid w:val="00C95BCB"/>
    <w:rsid w:val="00CA42CE"/>
    <w:rsid w:val="00CA5C6C"/>
    <w:rsid w:val="00CA7F19"/>
    <w:rsid w:val="00CB47C3"/>
    <w:rsid w:val="00CC71EA"/>
    <w:rsid w:val="00CE26B4"/>
    <w:rsid w:val="00CF5423"/>
    <w:rsid w:val="00D03748"/>
    <w:rsid w:val="00D043E2"/>
    <w:rsid w:val="00D07634"/>
    <w:rsid w:val="00D07885"/>
    <w:rsid w:val="00D104BE"/>
    <w:rsid w:val="00D13A5A"/>
    <w:rsid w:val="00D15060"/>
    <w:rsid w:val="00D214BA"/>
    <w:rsid w:val="00D27B83"/>
    <w:rsid w:val="00D308BC"/>
    <w:rsid w:val="00D422F0"/>
    <w:rsid w:val="00D42911"/>
    <w:rsid w:val="00D52912"/>
    <w:rsid w:val="00D642C9"/>
    <w:rsid w:val="00D6516E"/>
    <w:rsid w:val="00D75F28"/>
    <w:rsid w:val="00D81275"/>
    <w:rsid w:val="00D81496"/>
    <w:rsid w:val="00D81636"/>
    <w:rsid w:val="00D8186D"/>
    <w:rsid w:val="00D84E27"/>
    <w:rsid w:val="00D91516"/>
    <w:rsid w:val="00D93C2C"/>
    <w:rsid w:val="00D949B8"/>
    <w:rsid w:val="00D9796C"/>
    <w:rsid w:val="00D97C35"/>
    <w:rsid w:val="00DA0E1F"/>
    <w:rsid w:val="00DA1A3D"/>
    <w:rsid w:val="00DA555F"/>
    <w:rsid w:val="00DA6794"/>
    <w:rsid w:val="00DA7DC8"/>
    <w:rsid w:val="00DB2183"/>
    <w:rsid w:val="00DB5EC0"/>
    <w:rsid w:val="00DC474B"/>
    <w:rsid w:val="00DC4751"/>
    <w:rsid w:val="00DD34F8"/>
    <w:rsid w:val="00DD6B16"/>
    <w:rsid w:val="00DD716D"/>
    <w:rsid w:val="00DE2A31"/>
    <w:rsid w:val="00DF4164"/>
    <w:rsid w:val="00DF60EA"/>
    <w:rsid w:val="00E04643"/>
    <w:rsid w:val="00E07790"/>
    <w:rsid w:val="00E12ED5"/>
    <w:rsid w:val="00E13398"/>
    <w:rsid w:val="00E1621F"/>
    <w:rsid w:val="00E1696D"/>
    <w:rsid w:val="00E1792E"/>
    <w:rsid w:val="00E205E4"/>
    <w:rsid w:val="00E24E8A"/>
    <w:rsid w:val="00E27645"/>
    <w:rsid w:val="00E30065"/>
    <w:rsid w:val="00E32AD3"/>
    <w:rsid w:val="00E33A21"/>
    <w:rsid w:val="00E42AD9"/>
    <w:rsid w:val="00E4448D"/>
    <w:rsid w:val="00E4557F"/>
    <w:rsid w:val="00E513EA"/>
    <w:rsid w:val="00E52521"/>
    <w:rsid w:val="00E52BE1"/>
    <w:rsid w:val="00E545AA"/>
    <w:rsid w:val="00E620B2"/>
    <w:rsid w:val="00E63616"/>
    <w:rsid w:val="00E67934"/>
    <w:rsid w:val="00E81E63"/>
    <w:rsid w:val="00EA4BBD"/>
    <w:rsid w:val="00EC7C84"/>
    <w:rsid w:val="00ED7FFC"/>
    <w:rsid w:val="00EF1A67"/>
    <w:rsid w:val="00EF2FE4"/>
    <w:rsid w:val="00EF577A"/>
    <w:rsid w:val="00EF6004"/>
    <w:rsid w:val="00F0113A"/>
    <w:rsid w:val="00F027AE"/>
    <w:rsid w:val="00F052D7"/>
    <w:rsid w:val="00F07DC2"/>
    <w:rsid w:val="00F121EB"/>
    <w:rsid w:val="00F17236"/>
    <w:rsid w:val="00F17B3C"/>
    <w:rsid w:val="00F20EC0"/>
    <w:rsid w:val="00F25F27"/>
    <w:rsid w:val="00F318F1"/>
    <w:rsid w:val="00F353BF"/>
    <w:rsid w:val="00F415A3"/>
    <w:rsid w:val="00F4309D"/>
    <w:rsid w:val="00F46205"/>
    <w:rsid w:val="00F47AF3"/>
    <w:rsid w:val="00F60F7A"/>
    <w:rsid w:val="00F668E3"/>
    <w:rsid w:val="00F67ED2"/>
    <w:rsid w:val="00F70A80"/>
    <w:rsid w:val="00F77247"/>
    <w:rsid w:val="00F8397F"/>
    <w:rsid w:val="00FA26A4"/>
    <w:rsid w:val="00FA7EB9"/>
    <w:rsid w:val="00FB125D"/>
    <w:rsid w:val="00FB1F88"/>
    <w:rsid w:val="00FB6EED"/>
    <w:rsid w:val="00FB78F6"/>
    <w:rsid w:val="00FC58C8"/>
    <w:rsid w:val="00FC77D4"/>
    <w:rsid w:val="00FC791C"/>
    <w:rsid w:val="00FD0DA9"/>
    <w:rsid w:val="00FD4EB5"/>
    <w:rsid w:val="00FE0A90"/>
    <w:rsid w:val="00FE4B5B"/>
    <w:rsid w:val="00FE766E"/>
    <w:rsid w:val="00FF0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2702F2"/>
  <w15:chartTrackingRefBased/>
  <w15:docId w15:val="{B41AB039-45ED-4A2E-B4A1-EF3D2284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95B52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nhideWhenUsed/>
    <w:rsid w:val="00695B52"/>
    <w:rPr>
      <w:color w:val="0000FF"/>
      <w:u w:val="single"/>
    </w:rPr>
  </w:style>
  <w:style w:type="paragraph" w:customStyle="1" w:styleId="TAMainText">
    <w:name w:val="TA_Main_Text"/>
    <w:basedOn w:val="Normal"/>
    <w:rsid w:val="00695B52"/>
    <w:pPr>
      <w:spacing w:after="0" w:line="480" w:lineRule="auto"/>
      <w:ind w:firstLine="202"/>
    </w:pPr>
  </w:style>
  <w:style w:type="table" w:styleId="TableGrid">
    <w:name w:val="Table Grid"/>
    <w:basedOn w:val="TableNormal"/>
    <w:uiPriority w:val="39"/>
    <w:rsid w:val="005C46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acomgrade1">
    <w:name w:val="Tabela com grade1"/>
    <w:basedOn w:val="TableNormal"/>
    <w:next w:val="TableGrid"/>
    <w:uiPriority w:val="39"/>
    <w:rsid w:val="00C8757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2B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42BC0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42BC0"/>
    <w:rPr>
      <w:rFonts w:ascii="Times" w:eastAsia="Times New Roman" w:hAnsi="Times" w:cs="Times New Roman"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BC0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BC0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name">
    <w:name w:val="name"/>
    <w:basedOn w:val="DefaultParagraphFont"/>
    <w:rsid w:val="00A67B7E"/>
  </w:style>
  <w:style w:type="character" w:styleId="Emphasis">
    <w:name w:val="Emphasis"/>
    <w:basedOn w:val="DefaultParagraphFont"/>
    <w:uiPriority w:val="20"/>
    <w:qFormat/>
    <w:rsid w:val="000D1A4E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7E1F38"/>
    <w:pPr>
      <w:tabs>
        <w:tab w:val="center" w:pos="4419"/>
        <w:tab w:val="right" w:pos="8838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7E1F38"/>
    <w:rPr>
      <w:rFonts w:ascii="Times" w:eastAsia="Times New Roman" w:hAnsi="Times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E1F38"/>
    <w:pPr>
      <w:tabs>
        <w:tab w:val="center" w:pos="4419"/>
        <w:tab w:val="right" w:pos="8838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7E1F38"/>
    <w:rPr>
      <w:rFonts w:ascii="Times" w:eastAsia="Times New Roman" w:hAnsi="Times" w:cs="Times New Roman"/>
      <w:sz w:val="24"/>
      <w:szCs w:val="20"/>
      <w:lang w:val="en-US"/>
    </w:rPr>
  </w:style>
  <w:style w:type="table" w:customStyle="1" w:styleId="PlainTable41">
    <w:name w:val="Plain Table 41"/>
    <w:basedOn w:val="TableNormal"/>
    <w:uiPriority w:val="44"/>
    <w:rsid w:val="00DC4751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31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QuickStyle" Target="diagrams/quickStyle1.xml"/><Relationship Id="rId3" Type="http://schemas.openxmlformats.org/officeDocument/2006/relationships/webSettings" Target="webSettings.xml"/><Relationship Id="rId7" Type="http://schemas.openxmlformats.org/officeDocument/2006/relationships/diagramLayout" Target="diagrams/layout1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Data" Target="diagrams/data1.xml"/><Relationship Id="rId11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microsoft.com/office/2007/relationships/diagramDrawing" Target="diagrams/drawing1.xml"/><Relationship Id="rId4" Type="http://schemas.openxmlformats.org/officeDocument/2006/relationships/footnotes" Target="footnotes.xml"/><Relationship Id="rId9" Type="http://schemas.openxmlformats.org/officeDocument/2006/relationships/diagramColors" Target="diagrams/colors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EAB33DB-1FC3-4673-A9BB-AF5E8F2A1798}" type="doc">
      <dgm:prSet loTypeId="urn:microsoft.com/office/officeart/2008/layout/HorizontalMultiLevelHierarchy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pt-BR"/>
        </a:p>
      </dgm:t>
    </dgm:pt>
    <dgm:pt modelId="{8516C7D7-3E98-4135-9E09-C86F4EAB3975}">
      <dgm:prSet phldrT="[Texto]" custT="1"/>
      <dgm:spPr>
        <a:xfrm>
          <a:off x="1787" y="2573077"/>
          <a:ext cx="935689" cy="362373"/>
        </a:xfrm>
        <a:ln w="12700"/>
      </dgm:spPr>
      <dgm:t>
        <a:bodyPr/>
        <a:lstStyle/>
        <a:p>
          <a:pPr algn="ctr"/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Methodological strategy</a:t>
          </a:r>
        </a:p>
      </dgm:t>
    </dgm:pt>
    <dgm:pt modelId="{4648B164-D29D-4A6D-ADAA-9B5408CB0FE8}" type="parTrans" cxnId="{2B945A38-2CB6-413D-B85A-B18DD34EBEDB}">
      <dgm:prSet/>
      <dgm:spPr/>
      <dgm:t>
        <a:bodyPr/>
        <a:lstStyle/>
        <a:p>
          <a:endParaRPr lang="pt-BR" sz="900"/>
        </a:p>
      </dgm:t>
    </dgm:pt>
    <dgm:pt modelId="{15E4776C-DA66-4FB5-9404-8A7B0B7B024C}" type="sibTrans" cxnId="{2B945A38-2CB6-413D-B85A-B18DD34EBEDB}">
      <dgm:prSet/>
      <dgm:spPr/>
      <dgm:t>
        <a:bodyPr/>
        <a:lstStyle/>
        <a:p>
          <a:endParaRPr lang="pt-BR" sz="900"/>
        </a:p>
      </dgm:t>
    </dgm:pt>
    <dgm:pt modelId="{9D503E9E-D53B-4C20-BE0E-3FD908A1B289}">
      <dgm:prSet phldrT="[Texto]" custT="1"/>
      <dgm:spPr>
        <a:xfrm>
          <a:off x="1124615" y="1853513"/>
          <a:ext cx="935689" cy="469687"/>
        </a:xfrm>
      </dgm:spPr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Site description and sampling</a:t>
          </a:r>
        </a:p>
      </dgm:t>
    </dgm:pt>
    <dgm:pt modelId="{7D3CA070-4B7B-45FA-8A7C-AAEF1911DB25}" type="parTrans" cxnId="{D9F00D7F-B924-4A54-952A-B54879B3A04C}">
      <dgm:prSet/>
      <dgm:spPr>
        <a:xfrm>
          <a:off x="937477" y="2088357"/>
          <a:ext cx="187137" cy="665907"/>
        </a:xfrm>
        <a:ln w="12700">
          <a:solidFill>
            <a:schemeClr val="tx1">
              <a:lumMod val="65000"/>
              <a:lumOff val="35000"/>
            </a:schemeClr>
          </a:solidFill>
        </a:ln>
      </dgm:spPr>
      <dgm:t>
        <a:bodyPr/>
        <a:lstStyle/>
        <a:p>
          <a:endParaRPr lang="pt-BR" sz="900"/>
        </a:p>
      </dgm:t>
    </dgm:pt>
    <dgm:pt modelId="{B091A873-79BB-47B6-A18D-F4B2A4088582}" type="sibTrans" cxnId="{D9F00D7F-B924-4A54-952A-B54879B3A04C}">
      <dgm:prSet/>
      <dgm:spPr/>
      <dgm:t>
        <a:bodyPr/>
        <a:lstStyle/>
        <a:p>
          <a:endParaRPr lang="pt-BR" sz="900"/>
        </a:p>
      </dgm:t>
    </dgm:pt>
    <dgm:pt modelId="{D557CF83-A799-4393-957D-F32071C253DE}">
      <dgm:prSet phldrT="[Texto]" custT="1"/>
      <dgm:spPr>
        <a:xfrm>
          <a:off x="1124615" y="3220995"/>
          <a:ext cx="935689" cy="434019"/>
        </a:xfrm>
      </dgm:spPr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Mass Spectrometry (MS) Analysis</a:t>
          </a:r>
        </a:p>
      </dgm:t>
    </dgm:pt>
    <dgm:pt modelId="{427B6888-90E4-43BF-BA73-8E46796AD1C4}" type="parTrans" cxnId="{8836E899-E922-4E50-9F70-CD787BC43B6E}">
      <dgm:prSet/>
      <dgm:spPr>
        <a:xfrm>
          <a:off x="937477" y="2754264"/>
          <a:ext cx="187137" cy="683740"/>
        </a:xfrm>
        <a:ln w="12700"/>
      </dgm:spPr>
      <dgm:t>
        <a:bodyPr/>
        <a:lstStyle/>
        <a:p>
          <a:endParaRPr lang="pt-BR" sz="900"/>
        </a:p>
      </dgm:t>
    </dgm:pt>
    <dgm:pt modelId="{7D5819C1-17DC-4A15-8842-86504794B5E1}" type="sibTrans" cxnId="{8836E899-E922-4E50-9F70-CD787BC43B6E}">
      <dgm:prSet/>
      <dgm:spPr/>
      <dgm:t>
        <a:bodyPr/>
        <a:lstStyle/>
        <a:p>
          <a:endParaRPr lang="pt-BR" sz="900"/>
        </a:p>
      </dgm:t>
    </dgm:pt>
    <dgm:pt modelId="{BB6593B6-63CF-F249-8AC1-E1E331CF80B6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Isolation of cultivable actinobacteria</a:t>
          </a:r>
        </a:p>
      </dgm:t>
    </dgm:pt>
    <dgm:pt modelId="{3D20DA84-E5E5-184D-9955-AC2EE121678A}" type="parTrans" cxnId="{CA2FD5E7-2506-4848-BE10-B3BF631529A2}">
      <dgm:prSet/>
      <dgm:spPr>
        <a:ln w="12700"/>
      </dgm:spPr>
      <dgm:t>
        <a:bodyPr/>
        <a:lstStyle/>
        <a:p>
          <a:endParaRPr lang="pt-BR"/>
        </a:p>
      </dgm:t>
    </dgm:pt>
    <dgm:pt modelId="{59C5D85C-32A8-E140-ADB8-7E46361DA638}" type="sibTrans" cxnId="{CA2FD5E7-2506-4848-BE10-B3BF631529A2}">
      <dgm:prSet/>
      <dgm:spPr/>
      <dgm:t>
        <a:bodyPr/>
        <a:lstStyle/>
        <a:p>
          <a:endParaRPr lang="pt-BR"/>
        </a:p>
      </dgm:t>
    </dgm:pt>
    <dgm:pt modelId="{7E942FDA-EC2A-FC45-BD49-3767B9C21B35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Reactivation and morphological phenotipic characterization</a:t>
          </a:r>
        </a:p>
      </dgm:t>
    </dgm:pt>
    <dgm:pt modelId="{986FD48E-DCF2-484C-BB9E-6AA55B8DF49F}" type="parTrans" cxnId="{0966C027-65D2-0845-AB49-D9EC9859973A}">
      <dgm:prSet/>
      <dgm:spPr/>
      <dgm:t>
        <a:bodyPr/>
        <a:lstStyle/>
        <a:p>
          <a:endParaRPr lang="pt-BR"/>
        </a:p>
      </dgm:t>
    </dgm:pt>
    <dgm:pt modelId="{EFA3AFB0-0239-8D4C-A061-01D061331AD0}" type="sibTrans" cxnId="{0966C027-65D2-0845-AB49-D9EC9859973A}">
      <dgm:prSet/>
      <dgm:spPr/>
      <dgm:t>
        <a:bodyPr/>
        <a:lstStyle/>
        <a:p>
          <a:endParaRPr lang="pt-BR"/>
        </a:p>
      </dgm:t>
    </dgm:pt>
    <dgm:pt modelId="{AD4F3C3E-4D0A-8445-A1E3-5AE53247105A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Crude extract producing</a:t>
          </a:r>
        </a:p>
      </dgm:t>
    </dgm:pt>
    <dgm:pt modelId="{B3875FDB-BD2B-3741-A51F-F6751BE0F9EB}" type="parTrans" cxnId="{7BC0BCAF-90D0-4643-8FC1-9E0D7EE170CE}">
      <dgm:prSet/>
      <dgm:spPr>
        <a:ln w="12700">
          <a:solidFill>
            <a:schemeClr val="tx1">
              <a:lumMod val="85000"/>
              <a:lumOff val="15000"/>
            </a:schemeClr>
          </a:solidFill>
        </a:ln>
      </dgm:spPr>
      <dgm:t>
        <a:bodyPr/>
        <a:lstStyle/>
        <a:p>
          <a:endParaRPr lang="pt-BR" b="0">
            <a:solidFill>
              <a:schemeClr val="tx1">
                <a:lumMod val="95000"/>
                <a:lumOff val="5000"/>
              </a:schemeClr>
            </a:solidFill>
          </a:endParaRPr>
        </a:p>
      </dgm:t>
    </dgm:pt>
    <dgm:pt modelId="{15C1EB79-80BE-C140-A2E0-6950CABD785E}" type="sibTrans" cxnId="{7BC0BCAF-90D0-4643-8FC1-9E0D7EE170CE}">
      <dgm:prSet/>
      <dgm:spPr/>
      <dgm:t>
        <a:bodyPr/>
        <a:lstStyle/>
        <a:p>
          <a:endParaRPr lang="pt-BR"/>
        </a:p>
      </dgm:t>
    </dgm:pt>
    <dgm:pt modelId="{FB7DADA9-4867-3748-9B88-B3039DC6E24E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GNPS databank analysis</a:t>
          </a:r>
        </a:p>
      </dgm:t>
    </dgm:pt>
    <dgm:pt modelId="{C66D65D5-033F-CD42-99B5-90003B2B3855}" type="parTrans" cxnId="{F695A134-E809-0548-A358-2CF444F443FA}">
      <dgm:prSet/>
      <dgm:spPr>
        <a:ln w="12700"/>
      </dgm:spPr>
      <dgm:t>
        <a:bodyPr/>
        <a:lstStyle/>
        <a:p>
          <a:endParaRPr lang="pt-BR"/>
        </a:p>
      </dgm:t>
    </dgm:pt>
    <dgm:pt modelId="{A33AD10B-8A45-B04A-B088-C0726414405F}" type="sibTrans" cxnId="{F695A134-E809-0548-A358-2CF444F443FA}">
      <dgm:prSet/>
      <dgm:spPr/>
      <dgm:t>
        <a:bodyPr/>
        <a:lstStyle/>
        <a:p>
          <a:endParaRPr lang="pt-BR"/>
        </a:p>
      </dgm:t>
    </dgm:pt>
    <dgm:pt modelId="{49C8FD18-B791-A14E-A6CA-995AEEE75333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Identification of bacterial isolates</a:t>
          </a:r>
        </a:p>
      </dgm:t>
    </dgm:pt>
    <dgm:pt modelId="{559B74F9-42F8-BB40-B461-1B26E663C8F9}" type="parTrans" cxnId="{49B5A49B-C671-E748-92EB-EB7EF8B78209}">
      <dgm:prSet/>
      <dgm:spPr>
        <a:ln w="12700"/>
      </dgm:spPr>
      <dgm:t>
        <a:bodyPr/>
        <a:lstStyle/>
        <a:p>
          <a:endParaRPr lang="pt-BR"/>
        </a:p>
      </dgm:t>
    </dgm:pt>
    <dgm:pt modelId="{8A6F3F2E-DF52-D84C-BC24-63E07819A5F8}" type="sibTrans" cxnId="{49B5A49B-C671-E748-92EB-EB7EF8B78209}">
      <dgm:prSet/>
      <dgm:spPr/>
      <dgm:t>
        <a:bodyPr/>
        <a:lstStyle/>
        <a:p>
          <a:endParaRPr lang="pt-BR"/>
        </a:p>
      </dgm:t>
    </dgm:pt>
    <dgm:pt modelId="{D09C87A6-4899-134C-A7B5-8C0978CAC4A1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DNA extraction and 16S rRNA gene sequencing</a:t>
          </a:r>
        </a:p>
      </dgm:t>
    </dgm:pt>
    <dgm:pt modelId="{D04CFE3B-B03A-F643-A055-E5ED5EF227E0}" type="parTrans" cxnId="{D3A00886-56B1-F245-8BE2-FE21573F9D95}">
      <dgm:prSet/>
      <dgm:spPr/>
      <dgm:t>
        <a:bodyPr/>
        <a:lstStyle/>
        <a:p>
          <a:endParaRPr lang="pt-BR"/>
        </a:p>
      </dgm:t>
    </dgm:pt>
    <dgm:pt modelId="{A5267FDA-5349-6647-94D2-66D02E152459}" type="sibTrans" cxnId="{D3A00886-56B1-F245-8BE2-FE21573F9D95}">
      <dgm:prSet/>
      <dgm:spPr/>
      <dgm:t>
        <a:bodyPr/>
        <a:lstStyle/>
        <a:p>
          <a:endParaRPr lang="pt-BR"/>
        </a:p>
      </dgm:t>
    </dgm:pt>
    <dgm:pt modelId="{7C8F9B6E-B9C3-EE4B-81AA-9D954D5C625E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Activity approach of actinobacteria isolates</a:t>
          </a:r>
        </a:p>
      </dgm:t>
    </dgm:pt>
    <dgm:pt modelId="{07ACEEDA-AEB3-AD4C-8D98-DD7749CD70E8}" type="parTrans" cxnId="{33257B16-6647-C64D-907D-B3DD630E9455}">
      <dgm:prSet/>
      <dgm:spPr>
        <a:ln w="12700">
          <a:solidFill>
            <a:schemeClr val="tx1">
              <a:lumMod val="65000"/>
              <a:lumOff val="35000"/>
            </a:schemeClr>
          </a:solidFill>
        </a:ln>
      </dgm:spPr>
      <dgm:t>
        <a:bodyPr/>
        <a:lstStyle/>
        <a:p>
          <a:endParaRPr lang="pt-BR"/>
        </a:p>
      </dgm:t>
    </dgm:pt>
    <dgm:pt modelId="{37B75874-EB75-144D-8B9A-4F9FEC072D42}" type="sibTrans" cxnId="{33257B16-6647-C64D-907D-B3DD630E9455}">
      <dgm:prSet/>
      <dgm:spPr/>
      <dgm:t>
        <a:bodyPr/>
        <a:lstStyle/>
        <a:p>
          <a:endParaRPr lang="pt-BR"/>
        </a:p>
      </dgm:t>
    </dgm:pt>
    <dgm:pt modelId="{48B40185-44E1-4840-A430-3EE39943CFC8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Crude extract fractionation</a:t>
          </a:r>
        </a:p>
      </dgm:t>
    </dgm:pt>
    <dgm:pt modelId="{CBA03642-E903-2F40-AD3F-CBD1608249C3}" type="parTrans" cxnId="{8D910D45-0E47-1C43-B7B9-FCA49832A24D}">
      <dgm:prSet/>
      <dgm:spPr>
        <a:ln w="12700">
          <a:solidFill>
            <a:scrgbClr r="0" g="0" b="0"/>
          </a:solidFill>
        </a:ln>
      </dgm:spPr>
      <dgm:t>
        <a:bodyPr/>
        <a:lstStyle/>
        <a:p>
          <a:endParaRPr lang="pt-BR"/>
        </a:p>
      </dgm:t>
    </dgm:pt>
    <dgm:pt modelId="{C4FC6CB2-D587-8248-80D4-D7883FB97153}" type="sibTrans" cxnId="{8D910D45-0E47-1C43-B7B9-FCA49832A24D}">
      <dgm:prSet/>
      <dgm:spPr/>
      <dgm:t>
        <a:bodyPr/>
        <a:lstStyle/>
        <a:p>
          <a:endParaRPr lang="pt-BR"/>
        </a:p>
      </dgm:t>
    </dgm:pt>
    <dgm:pt modelId="{4CFA87B7-1E2B-2545-B3F6-6018FA2CF36E}">
      <dgm:prSet custT="1"/>
      <dgm:spPr/>
      <dgm:t>
        <a:bodyPr/>
        <a:lstStyle/>
        <a:p>
          <a:r>
            <a:rPr lang="pt-BR" sz="800" i="1">
              <a:latin typeface="Times New Roman" charset="0"/>
              <a:ea typeface="Times New Roman" charset="0"/>
              <a:cs typeface="Times New Roman" charset="0"/>
            </a:rPr>
            <a:t>In vitro </a:t>
          </a:r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antibacterial assay </a:t>
          </a:r>
        </a:p>
      </dgm:t>
    </dgm:pt>
    <dgm:pt modelId="{9BF68C18-9A44-EE4C-902C-67BFD9CF6516}" type="parTrans" cxnId="{B412B89E-D269-0A4D-A3FF-F18FD8703929}">
      <dgm:prSet/>
      <dgm:spPr>
        <a:ln w="12700"/>
      </dgm:spPr>
      <dgm:t>
        <a:bodyPr/>
        <a:lstStyle/>
        <a:p>
          <a:endParaRPr lang="pt-BR">
            <a:solidFill>
              <a:schemeClr val="bg2">
                <a:lumMod val="50000"/>
              </a:schemeClr>
            </a:solidFill>
          </a:endParaRPr>
        </a:p>
      </dgm:t>
    </dgm:pt>
    <dgm:pt modelId="{BEE413C8-483A-CA42-B0BB-D30D91AE62B7}" type="sibTrans" cxnId="{B412B89E-D269-0A4D-A3FF-F18FD8703929}">
      <dgm:prSet/>
      <dgm:spPr/>
      <dgm:t>
        <a:bodyPr/>
        <a:lstStyle/>
        <a:p>
          <a:endParaRPr lang="pt-BR"/>
        </a:p>
      </dgm:t>
    </dgm:pt>
    <dgm:pt modelId="{6D73AD71-22F8-6F4D-B6CE-61B6CA66CBF7}">
      <dgm:prSet custT="1"/>
      <dgm:spPr/>
      <dgm:t>
        <a:bodyPr/>
        <a:lstStyle/>
        <a:p>
          <a:r>
            <a:rPr lang="pt-BR" sz="800" i="1">
              <a:latin typeface="Times New Roman" charset="0"/>
              <a:ea typeface="Times New Roman" charset="0"/>
              <a:cs typeface="Times New Roman" charset="0"/>
            </a:rPr>
            <a:t>In vitro</a:t>
          </a:r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 antiproliferative assay </a:t>
          </a:r>
        </a:p>
      </dgm:t>
    </dgm:pt>
    <dgm:pt modelId="{25555D1D-6314-824E-934C-8C226DAE1970}" type="parTrans" cxnId="{863C2DAF-3933-1E40-A6F5-2201EBDDD757}">
      <dgm:prSet/>
      <dgm:spPr>
        <a:ln w="12700"/>
      </dgm:spPr>
      <dgm:t>
        <a:bodyPr/>
        <a:lstStyle/>
        <a:p>
          <a:endParaRPr lang="pt-BR"/>
        </a:p>
      </dgm:t>
    </dgm:pt>
    <dgm:pt modelId="{A1388272-93CB-6249-BE75-DDCCAA39A3AF}" type="sibTrans" cxnId="{863C2DAF-3933-1E40-A6F5-2201EBDDD757}">
      <dgm:prSet/>
      <dgm:spPr/>
      <dgm:t>
        <a:bodyPr/>
        <a:lstStyle/>
        <a:p>
          <a:endParaRPr lang="pt-BR"/>
        </a:p>
      </dgm:t>
    </dgm:pt>
    <dgm:pt modelId="{5E606FC8-BECA-664C-87DA-08B48A2C81F3}">
      <dgm:prSet custT="1"/>
      <dgm:spPr/>
      <dgm:t>
        <a:bodyPr/>
        <a:lstStyle/>
        <a:p>
          <a:r>
            <a:rPr lang="pt-BR" sz="800">
              <a:latin typeface="Times New Roman" charset="0"/>
              <a:ea typeface="Times New Roman" charset="0"/>
              <a:cs typeface="Times New Roman" charset="0"/>
            </a:rPr>
            <a:t>Molecular MS/MS Network</a:t>
          </a:r>
          <a:endParaRPr lang="pt-BR" sz="800"/>
        </a:p>
      </dgm:t>
    </dgm:pt>
    <dgm:pt modelId="{3FB6F379-FFD0-B742-B026-733E7B34B619}" type="parTrans" cxnId="{C33131BA-1713-1E4C-AE85-3FF9B5333FB5}">
      <dgm:prSet/>
      <dgm:spPr>
        <a:ln w="12700"/>
      </dgm:spPr>
      <dgm:t>
        <a:bodyPr/>
        <a:lstStyle/>
        <a:p>
          <a:endParaRPr lang="pt-BR"/>
        </a:p>
      </dgm:t>
    </dgm:pt>
    <dgm:pt modelId="{6AC291ED-11A9-2349-8856-294BF3416FC5}" type="sibTrans" cxnId="{C33131BA-1713-1E4C-AE85-3FF9B5333FB5}">
      <dgm:prSet/>
      <dgm:spPr/>
      <dgm:t>
        <a:bodyPr/>
        <a:lstStyle/>
        <a:p>
          <a:endParaRPr lang="pt-BR"/>
        </a:p>
      </dgm:t>
    </dgm:pt>
    <dgm:pt modelId="{E4508AD2-F343-4FDA-90E7-CD0FC96759C4}" type="pres">
      <dgm:prSet presAssocID="{2EAB33DB-1FC3-4673-A9BB-AF5E8F2A1798}" presName="Name0" presStyleCnt="0">
        <dgm:presLayoutVars>
          <dgm:chPref val="1"/>
          <dgm:dir/>
          <dgm:animOne val="branch"/>
          <dgm:animLvl val="lvl"/>
          <dgm:resizeHandles val="exact"/>
        </dgm:presLayoutVars>
      </dgm:prSet>
      <dgm:spPr/>
    </dgm:pt>
    <dgm:pt modelId="{067DB25B-BBE2-4EC3-BB6D-6C8C97B9DBFD}" type="pres">
      <dgm:prSet presAssocID="{8516C7D7-3E98-4135-9E09-C86F4EAB3975}" presName="root1" presStyleCnt="0"/>
      <dgm:spPr/>
    </dgm:pt>
    <dgm:pt modelId="{99BFAE56-1920-4860-BEA9-50ADD64A6DBD}" type="pres">
      <dgm:prSet presAssocID="{8516C7D7-3E98-4135-9E09-C86F4EAB3975}" presName="LevelOneTextNode" presStyleLbl="node0" presStyleIdx="0" presStyleCnt="1" custScaleY="97157" custLinFactX="-35067" custLinFactNeighborX="-100000" custLinFactNeighborY="-6323">
        <dgm:presLayoutVars>
          <dgm:chPref val="3"/>
        </dgm:presLayoutVars>
      </dgm:prSet>
      <dgm:spPr/>
    </dgm:pt>
    <dgm:pt modelId="{75CD5FED-015D-4DA7-8859-E02E604012A3}" type="pres">
      <dgm:prSet presAssocID="{8516C7D7-3E98-4135-9E09-C86F4EAB3975}" presName="level2hierChild" presStyleCnt="0"/>
      <dgm:spPr/>
    </dgm:pt>
    <dgm:pt modelId="{1299105E-8BDD-4672-AF6A-99C6BA814651}" type="pres">
      <dgm:prSet presAssocID="{7D3CA070-4B7B-45FA-8A7C-AAEF1911DB25}" presName="conn2-1" presStyleLbl="parChTrans1D2" presStyleIdx="0" presStyleCnt="6"/>
      <dgm:spPr/>
    </dgm:pt>
    <dgm:pt modelId="{BA72A86B-50C0-4F10-8CBD-4ED771E0C3B4}" type="pres">
      <dgm:prSet presAssocID="{7D3CA070-4B7B-45FA-8A7C-AAEF1911DB25}" presName="connTx" presStyleLbl="parChTrans1D2" presStyleIdx="0" presStyleCnt="6"/>
      <dgm:spPr/>
    </dgm:pt>
    <dgm:pt modelId="{B3403DB0-B63C-4033-88B4-180CADA16C88}" type="pres">
      <dgm:prSet presAssocID="{9D503E9E-D53B-4C20-BE0E-3FD908A1B289}" presName="root2" presStyleCnt="0"/>
      <dgm:spPr/>
    </dgm:pt>
    <dgm:pt modelId="{17B1E394-98B3-4186-83DC-142CAD88C1F6}" type="pres">
      <dgm:prSet presAssocID="{9D503E9E-D53B-4C20-BE0E-3FD908A1B289}" presName="LevelTwoTextNode" presStyleLbl="node2" presStyleIdx="0" presStyleCnt="6" custScaleX="160971" custScaleY="100749" custLinFactNeighborX="-8457">
        <dgm:presLayoutVars>
          <dgm:chPref val="3"/>
        </dgm:presLayoutVars>
      </dgm:prSet>
      <dgm:spPr/>
    </dgm:pt>
    <dgm:pt modelId="{9C1168FB-BD53-4F88-B92A-38CCB0D4404E}" type="pres">
      <dgm:prSet presAssocID="{9D503E9E-D53B-4C20-BE0E-3FD908A1B289}" presName="level3hierChild" presStyleCnt="0"/>
      <dgm:spPr/>
    </dgm:pt>
    <dgm:pt modelId="{41F43C68-D63A-9A4E-A37D-3FFC0FF2BCAF}" type="pres">
      <dgm:prSet presAssocID="{3D20DA84-E5E5-184D-9955-AC2EE121678A}" presName="conn2-1" presStyleLbl="parChTrans1D2" presStyleIdx="1" presStyleCnt="6"/>
      <dgm:spPr/>
    </dgm:pt>
    <dgm:pt modelId="{F3D42382-F892-7D4B-8939-E5662EA2F493}" type="pres">
      <dgm:prSet presAssocID="{3D20DA84-E5E5-184D-9955-AC2EE121678A}" presName="connTx" presStyleLbl="parChTrans1D2" presStyleIdx="1" presStyleCnt="6"/>
      <dgm:spPr/>
    </dgm:pt>
    <dgm:pt modelId="{31E10811-A4BB-B942-BAC0-F18B7C9ADFF2}" type="pres">
      <dgm:prSet presAssocID="{BB6593B6-63CF-F249-8AC1-E1E331CF80B6}" presName="root2" presStyleCnt="0"/>
      <dgm:spPr/>
    </dgm:pt>
    <dgm:pt modelId="{8EA8229B-546B-0449-A026-27C84EA06B29}" type="pres">
      <dgm:prSet presAssocID="{BB6593B6-63CF-F249-8AC1-E1E331CF80B6}" presName="LevelTwoTextNode" presStyleLbl="node2" presStyleIdx="1" presStyleCnt="6" custScaleX="160914" custLinFactNeighborX="-8457">
        <dgm:presLayoutVars>
          <dgm:chPref val="3"/>
        </dgm:presLayoutVars>
      </dgm:prSet>
      <dgm:spPr/>
    </dgm:pt>
    <dgm:pt modelId="{FE85A07F-1436-5A4A-B425-FF931210C9BB}" type="pres">
      <dgm:prSet presAssocID="{BB6593B6-63CF-F249-8AC1-E1E331CF80B6}" presName="level3hierChild" presStyleCnt="0"/>
      <dgm:spPr/>
    </dgm:pt>
    <dgm:pt modelId="{16C9CAEC-B32E-D44E-AF44-B254280FFE64}" type="pres">
      <dgm:prSet presAssocID="{559B74F9-42F8-BB40-B461-1B26E663C8F9}" presName="conn2-1" presStyleLbl="parChTrans1D2" presStyleIdx="2" presStyleCnt="6"/>
      <dgm:spPr/>
    </dgm:pt>
    <dgm:pt modelId="{0B262CEA-8D85-A541-9A12-4D0647C32539}" type="pres">
      <dgm:prSet presAssocID="{559B74F9-42F8-BB40-B461-1B26E663C8F9}" presName="connTx" presStyleLbl="parChTrans1D2" presStyleIdx="2" presStyleCnt="6"/>
      <dgm:spPr/>
    </dgm:pt>
    <dgm:pt modelId="{89650FB6-B23C-8943-A70B-25776BDF5C9E}" type="pres">
      <dgm:prSet presAssocID="{49C8FD18-B791-A14E-A6CA-995AEEE75333}" presName="root2" presStyleCnt="0"/>
      <dgm:spPr/>
    </dgm:pt>
    <dgm:pt modelId="{C34BA49C-AC42-6247-9412-BD4A56C6D3AF}" type="pres">
      <dgm:prSet presAssocID="{49C8FD18-B791-A14E-A6CA-995AEEE75333}" presName="LevelTwoTextNode" presStyleLbl="node2" presStyleIdx="2" presStyleCnt="6" custScaleX="162365" custLinFactNeighborX="-8457">
        <dgm:presLayoutVars>
          <dgm:chPref val="3"/>
        </dgm:presLayoutVars>
      </dgm:prSet>
      <dgm:spPr/>
    </dgm:pt>
    <dgm:pt modelId="{A71D9EEE-1820-1447-87D9-4AEAE0DEB8DF}" type="pres">
      <dgm:prSet presAssocID="{49C8FD18-B791-A14E-A6CA-995AEEE75333}" presName="level3hierChild" presStyleCnt="0"/>
      <dgm:spPr/>
    </dgm:pt>
    <dgm:pt modelId="{88BA6722-8F9D-FA44-B49B-BA3454005013}" type="pres">
      <dgm:prSet presAssocID="{986FD48E-DCF2-484C-BB9E-6AA55B8DF49F}" presName="conn2-1" presStyleLbl="parChTrans1D3" presStyleIdx="0" presStyleCnt="7"/>
      <dgm:spPr/>
    </dgm:pt>
    <dgm:pt modelId="{385AA4E6-B5F0-F14D-88A2-74CB9831E494}" type="pres">
      <dgm:prSet presAssocID="{986FD48E-DCF2-484C-BB9E-6AA55B8DF49F}" presName="connTx" presStyleLbl="parChTrans1D3" presStyleIdx="0" presStyleCnt="7"/>
      <dgm:spPr/>
    </dgm:pt>
    <dgm:pt modelId="{0231568A-6010-4349-B041-5E37D369751D}" type="pres">
      <dgm:prSet presAssocID="{7E942FDA-EC2A-FC45-BD49-3767B9C21B35}" presName="root2" presStyleCnt="0"/>
      <dgm:spPr/>
    </dgm:pt>
    <dgm:pt modelId="{F84FFD2C-D73A-984C-8A61-E9412F50EC62}" type="pres">
      <dgm:prSet presAssocID="{7E942FDA-EC2A-FC45-BD49-3767B9C21B35}" presName="LevelTwoTextNode" presStyleLbl="node3" presStyleIdx="0" presStyleCnt="7" custScaleX="208125" custScaleY="114742" custLinFactNeighborX="70853" custLinFactNeighborY="-10692">
        <dgm:presLayoutVars>
          <dgm:chPref val="3"/>
        </dgm:presLayoutVars>
      </dgm:prSet>
      <dgm:spPr/>
    </dgm:pt>
    <dgm:pt modelId="{5232153E-415D-BA48-B41A-70E236A1A9DB}" type="pres">
      <dgm:prSet presAssocID="{7E942FDA-EC2A-FC45-BD49-3767B9C21B35}" presName="level3hierChild" presStyleCnt="0"/>
      <dgm:spPr/>
    </dgm:pt>
    <dgm:pt modelId="{98427268-48D8-6F4A-B1B1-A550052EDA6E}" type="pres">
      <dgm:prSet presAssocID="{D04CFE3B-B03A-F643-A055-E5ED5EF227E0}" presName="conn2-1" presStyleLbl="parChTrans1D3" presStyleIdx="1" presStyleCnt="7"/>
      <dgm:spPr/>
    </dgm:pt>
    <dgm:pt modelId="{B01F32FF-1BCA-4B42-9C04-958939568BA7}" type="pres">
      <dgm:prSet presAssocID="{D04CFE3B-B03A-F643-A055-E5ED5EF227E0}" presName="connTx" presStyleLbl="parChTrans1D3" presStyleIdx="1" presStyleCnt="7"/>
      <dgm:spPr/>
    </dgm:pt>
    <dgm:pt modelId="{AFAFE9B3-D076-8E49-918F-A8A63741C33C}" type="pres">
      <dgm:prSet presAssocID="{D09C87A6-4899-134C-A7B5-8C0978CAC4A1}" presName="root2" presStyleCnt="0"/>
      <dgm:spPr/>
    </dgm:pt>
    <dgm:pt modelId="{5174E6BA-15EA-1443-A0BB-2817C17E00A8}" type="pres">
      <dgm:prSet presAssocID="{D09C87A6-4899-134C-A7B5-8C0978CAC4A1}" presName="LevelTwoTextNode" presStyleLbl="node3" presStyleIdx="1" presStyleCnt="7" custScaleX="208337" custLinFactNeighborX="70853" custLinFactNeighborY="-8400">
        <dgm:presLayoutVars>
          <dgm:chPref val="3"/>
        </dgm:presLayoutVars>
      </dgm:prSet>
      <dgm:spPr/>
    </dgm:pt>
    <dgm:pt modelId="{F930BBC8-8A57-B940-A8A1-BB4BBA77689C}" type="pres">
      <dgm:prSet presAssocID="{D09C87A6-4899-134C-A7B5-8C0978CAC4A1}" presName="level3hierChild" presStyleCnt="0"/>
      <dgm:spPr/>
    </dgm:pt>
    <dgm:pt modelId="{32B642D0-F537-F348-AF79-0E960DD462A5}" type="pres">
      <dgm:prSet presAssocID="{07ACEEDA-AEB3-AD4C-8D98-DD7749CD70E8}" presName="conn2-1" presStyleLbl="parChTrans1D2" presStyleIdx="3" presStyleCnt="6"/>
      <dgm:spPr/>
    </dgm:pt>
    <dgm:pt modelId="{C28DADC4-145F-C841-AB45-B752B9B46177}" type="pres">
      <dgm:prSet presAssocID="{07ACEEDA-AEB3-AD4C-8D98-DD7749CD70E8}" presName="connTx" presStyleLbl="parChTrans1D2" presStyleIdx="3" presStyleCnt="6"/>
      <dgm:spPr/>
    </dgm:pt>
    <dgm:pt modelId="{844A9B03-C725-5448-93DB-BC098C6291C8}" type="pres">
      <dgm:prSet presAssocID="{7C8F9B6E-B9C3-EE4B-81AA-9D954D5C625E}" presName="root2" presStyleCnt="0"/>
      <dgm:spPr/>
    </dgm:pt>
    <dgm:pt modelId="{76ED3979-A020-9C4A-8DA4-D3D25AC6107F}" type="pres">
      <dgm:prSet presAssocID="{7C8F9B6E-B9C3-EE4B-81AA-9D954D5C625E}" presName="LevelTwoTextNode" presStyleLbl="node2" presStyleIdx="3" presStyleCnt="6" custScaleX="158887" custLinFactNeighborX="-7654" custLinFactNeighborY="-34801">
        <dgm:presLayoutVars>
          <dgm:chPref val="3"/>
        </dgm:presLayoutVars>
      </dgm:prSet>
      <dgm:spPr/>
    </dgm:pt>
    <dgm:pt modelId="{C328E758-BACD-CB43-A324-F39A353CA586}" type="pres">
      <dgm:prSet presAssocID="{7C8F9B6E-B9C3-EE4B-81AA-9D954D5C625E}" presName="level3hierChild" presStyleCnt="0"/>
      <dgm:spPr/>
    </dgm:pt>
    <dgm:pt modelId="{CDA4D635-8441-4A4B-930A-098B1B91DEDD}" type="pres">
      <dgm:prSet presAssocID="{B3875FDB-BD2B-3741-A51F-F6751BE0F9EB}" presName="conn2-1" presStyleLbl="parChTrans1D3" presStyleIdx="2" presStyleCnt="7"/>
      <dgm:spPr/>
    </dgm:pt>
    <dgm:pt modelId="{5BC2E93B-9739-3E43-B1DC-9E03CAB05FCA}" type="pres">
      <dgm:prSet presAssocID="{B3875FDB-BD2B-3741-A51F-F6751BE0F9EB}" presName="connTx" presStyleLbl="parChTrans1D3" presStyleIdx="2" presStyleCnt="7"/>
      <dgm:spPr/>
    </dgm:pt>
    <dgm:pt modelId="{733DD63E-C524-294C-AB5B-BADB7330E5B8}" type="pres">
      <dgm:prSet presAssocID="{AD4F3C3E-4D0A-8445-A1E3-5AE53247105A}" presName="root2" presStyleCnt="0"/>
      <dgm:spPr/>
    </dgm:pt>
    <dgm:pt modelId="{3896C833-F6A4-1649-B768-7F1183B19835}" type="pres">
      <dgm:prSet presAssocID="{AD4F3C3E-4D0A-8445-A1E3-5AE53247105A}" presName="LevelTwoTextNode" presStyleLbl="node3" presStyleIdx="2" presStyleCnt="7" custScaleX="207522" custLinFactNeighborX="74578" custLinFactNeighborY="-5766">
        <dgm:presLayoutVars>
          <dgm:chPref val="3"/>
        </dgm:presLayoutVars>
      </dgm:prSet>
      <dgm:spPr/>
    </dgm:pt>
    <dgm:pt modelId="{58D1B6AA-B399-264D-8D85-0C65B0918747}" type="pres">
      <dgm:prSet presAssocID="{AD4F3C3E-4D0A-8445-A1E3-5AE53247105A}" presName="level3hierChild" presStyleCnt="0"/>
      <dgm:spPr/>
    </dgm:pt>
    <dgm:pt modelId="{1E24F656-A470-C547-AF7C-1C74914DB8FE}" type="pres">
      <dgm:prSet presAssocID="{CBA03642-E903-2F40-AD3F-CBD1608249C3}" presName="conn2-1" presStyleLbl="parChTrans1D3" presStyleIdx="3" presStyleCnt="7"/>
      <dgm:spPr/>
    </dgm:pt>
    <dgm:pt modelId="{9EDEDFB0-C70C-AC49-9255-6AB2438B9A1E}" type="pres">
      <dgm:prSet presAssocID="{CBA03642-E903-2F40-AD3F-CBD1608249C3}" presName="connTx" presStyleLbl="parChTrans1D3" presStyleIdx="3" presStyleCnt="7"/>
      <dgm:spPr/>
    </dgm:pt>
    <dgm:pt modelId="{DDD13C7D-636C-0646-B333-1EED0E46336D}" type="pres">
      <dgm:prSet presAssocID="{48B40185-44E1-4840-A430-3EE39943CFC8}" presName="root2" presStyleCnt="0"/>
      <dgm:spPr/>
    </dgm:pt>
    <dgm:pt modelId="{DFE3950C-BD7F-234E-8290-34E7C116E1A5}" type="pres">
      <dgm:prSet presAssocID="{48B40185-44E1-4840-A430-3EE39943CFC8}" presName="LevelTwoTextNode" presStyleLbl="node3" presStyleIdx="3" presStyleCnt="7" custScaleX="206997" custLinFactNeighborX="74028" custLinFactNeighborY="-20840">
        <dgm:presLayoutVars>
          <dgm:chPref val="3"/>
        </dgm:presLayoutVars>
      </dgm:prSet>
      <dgm:spPr/>
    </dgm:pt>
    <dgm:pt modelId="{7F997202-CB2F-B94D-ADED-5FB397AD2451}" type="pres">
      <dgm:prSet presAssocID="{48B40185-44E1-4840-A430-3EE39943CFC8}" presName="level3hierChild" presStyleCnt="0"/>
      <dgm:spPr/>
    </dgm:pt>
    <dgm:pt modelId="{0CB5470E-3401-E743-91A7-A0D361F45F2C}" type="pres">
      <dgm:prSet presAssocID="{9BF68C18-9A44-EE4C-902C-67BFD9CF6516}" presName="conn2-1" presStyleLbl="parChTrans1D3" presStyleIdx="4" presStyleCnt="7"/>
      <dgm:spPr/>
    </dgm:pt>
    <dgm:pt modelId="{4A7A1618-1475-3241-A3B4-CE4C31341A69}" type="pres">
      <dgm:prSet presAssocID="{9BF68C18-9A44-EE4C-902C-67BFD9CF6516}" presName="connTx" presStyleLbl="parChTrans1D3" presStyleIdx="4" presStyleCnt="7"/>
      <dgm:spPr/>
    </dgm:pt>
    <dgm:pt modelId="{EA0CBD31-9977-B743-A198-1A0E65066B5B}" type="pres">
      <dgm:prSet presAssocID="{4CFA87B7-1E2B-2545-B3F6-6018FA2CF36E}" presName="root2" presStyleCnt="0"/>
      <dgm:spPr/>
    </dgm:pt>
    <dgm:pt modelId="{4C277ABA-439C-364A-9B20-7F74411F8FAF}" type="pres">
      <dgm:prSet presAssocID="{4CFA87B7-1E2B-2545-B3F6-6018FA2CF36E}" presName="LevelTwoTextNode" presStyleLbl="node3" presStyleIdx="4" presStyleCnt="7" custScaleX="207522" custLinFactNeighborX="74578" custLinFactNeighborY="-35915">
        <dgm:presLayoutVars>
          <dgm:chPref val="3"/>
        </dgm:presLayoutVars>
      </dgm:prSet>
      <dgm:spPr/>
    </dgm:pt>
    <dgm:pt modelId="{96CFC38F-02DF-274F-A442-ED7AC9238614}" type="pres">
      <dgm:prSet presAssocID="{4CFA87B7-1E2B-2545-B3F6-6018FA2CF36E}" presName="level3hierChild" presStyleCnt="0"/>
      <dgm:spPr/>
    </dgm:pt>
    <dgm:pt modelId="{08359061-010C-4244-8656-90F093421CB4}" type="pres">
      <dgm:prSet presAssocID="{25555D1D-6314-824E-934C-8C226DAE1970}" presName="conn2-1" presStyleLbl="parChTrans1D3" presStyleIdx="5" presStyleCnt="7"/>
      <dgm:spPr/>
    </dgm:pt>
    <dgm:pt modelId="{825552CC-46ED-A440-8077-14DE98BEDECD}" type="pres">
      <dgm:prSet presAssocID="{25555D1D-6314-824E-934C-8C226DAE1970}" presName="connTx" presStyleLbl="parChTrans1D3" presStyleIdx="5" presStyleCnt="7"/>
      <dgm:spPr/>
    </dgm:pt>
    <dgm:pt modelId="{C1F43E7A-AD7F-7B4E-BF0B-D6B1D4EE88D8}" type="pres">
      <dgm:prSet presAssocID="{6D73AD71-22F8-6F4D-B6CE-61B6CA66CBF7}" presName="root2" presStyleCnt="0"/>
      <dgm:spPr/>
    </dgm:pt>
    <dgm:pt modelId="{801D9599-2DAF-B749-9C45-6E1BE3A639B5}" type="pres">
      <dgm:prSet presAssocID="{6D73AD71-22F8-6F4D-B6CE-61B6CA66CBF7}" presName="LevelTwoTextNode" presStyleLbl="node3" presStyleIdx="5" presStyleCnt="7" custScaleX="207522" custLinFactNeighborX="74578" custLinFactNeighborY="-50989">
        <dgm:presLayoutVars>
          <dgm:chPref val="3"/>
        </dgm:presLayoutVars>
      </dgm:prSet>
      <dgm:spPr/>
    </dgm:pt>
    <dgm:pt modelId="{2C771C56-8DF6-F242-BCFD-B59CCB555EF7}" type="pres">
      <dgm:prSet presAssocID="{6D73AD71-22F8-6F4D-B6CE-61B6CA66CBF7}" presName="level3hierChild" presStyleCnt="0"/>
      <dgm:spPr/>
    </dgm:pt>
    <dgm:pt modelId="{C43838E9-47B8-479D-9A12-1C91E5E65AEB}" type="pres">
      <dgm:prSet presAssocID="{427B6888-90E4-43BF-BA73-8E46796AD1C4}" presName="conn2-1" presStyleLbl="parChTrans1D2" presStyleIdx="4" presStyleCnt="6"/>
      <dgm:spPr/>
    </dgm:pt>
    <dgm:pt modelId="{22A82B3F-9DFB-4D6B-88C4-A56AD3A3F497}" type="pres">
      <dgm:prSet presAssocID="{427B6888-90E4-43BF-BA73-8E46796AD1C4}" presName="connTx" presStyleLbl="parChTrans1D2" presStyleIdx="4" presStyleCnt="6"/>
      <dgm:spPr/>
    </dgm:pt>
    <dgm:pt modelId="{00D1806B-51B2-4C80-B48E-725D0FD6043E}" type="pres">
      <dgm:prSet presAssocID="{D557CF83-A799-4393-957D-F32071C253DE}" presName="root2" presStyleCnt="0"/>
      <dgm:spPr/>
    </dgm:pt>
    <dgm:pt modelId="{93DD62F0-5E16-4674-83CD-65DDC5DB2027}" type="pres">
      <dgm:prSet presAssocID="{D557CF83-A799-4393-957D-F32071C253DE}" presName="LevelTwoTextNode" presStyleLbl="node2" presStyleIdx="4" presStyleCnt="6" custScaleX="191223" custLinFactNeighborX="-8457" custLinFactNeighborY="-25131">
        <dgm:presLayoutVars>
          <dgm:chPref val="3"/>
        </dgm:presLayoutVars>
      </dgm:prSet>
      <dgm:spPr/>
    </dgm:pt>
    <dgm:pt modelId="{FFCD39B9-52AE-455E-AF15-26CB50DC1924}" type="pres">
      <dgm:prSet presAssocID="{D557CF83-A799-4393-957D-F32071C253DE}" presName="level3hierChild" presStyleCnt="0"/>
      <dgm:spPr/>
    </dgm:pt>
    <dgm:pt modelId="{F9143277-0C4E-BA4B-BD0E-E4CCC1249D60}" type="pres">
      <dgm:prSet presAssocID="{3FB6F379-FFD0-B742-B026-733E7B34B619}" presName="conn2-1" presStyleLbl="parChTrans1D2" presStyleIdx="5" presStyleCnt="6"/>
      <dgm:spPr/>
    </dgm:pt>
    <dgm:pt modelId="{CD503C6C-0014-D741-BFAE-8182C8CBF340}" type="pres">
      <dgm:prSet presAssocID="{3FB6F379-FFD0-B742-B026-733E7B34B619}" presName="connTx" presStyleLbl="parChTrans1D2" presStyleIdx="5" presStyleCnt="6"/>
      <dgm:spPr/>
    </dgm:pt>
    <dgm:pt modelId="{6EFFA384-87C8-1F40-8E7D-AF6D460CDD2F}" type="pres">
      <dgm:prSet presAssocID="{5E606FC8-BECA-664C-87DA-08B48A2C81F3}" presName="root2" presStyleCnt="0"/>
      <dgm:spPr/>
    </dgm:pt>
    <dgm:pt modelId="{A7A258F9-8E32-2A4A-816F-AAFE3882883B}" type="pres">
      <dgm:prSet presAssocID="{5E606FC8-BECA-664C-87DA-08B48A2C81F3}" presName="LevelTwoTextNode" presStyleLbl="node2" presStyleIdx="5" presStyleCnt="6" custScaleX="193690" custScaleY="104916" custLinFactNeighborX="-8457" custLinFactNeighborY="-9952">
        <dgm:presLayoutVars>
          <dgm:chPref val="3"/>
        </dgm:presLayoutVars>
      </dgm:prSet>
      <dgm:spPr/>
    </dgm:pt>
    <dgm:pt modelId="{3C111FB6-62E1-F342-A4F5-4B5A3109CB66}" type="pres">
      <dgm:prSet presAssocID="{5E606FC8-BECA-664C-87DA-08B48A2C81F3}" presName="level3hierChild" presStyleCnt="0"/>
      <dgm:spPr/>
    </dgm:pt>
    <dgm:pt modelId="{8BD6A7C3-6428-B449-B563-FF341F2C7948}" type="pres">
      <dgm:prSet presAssocID="{C66D65D5-033F-CD42-99B5-90003B2B3855}" presName="conn2-1" presStyleLbl="parChTrans1D3" presStyleIdx="6" presStyleCnt="7"/>
      <dgm:spPr/>
    </dgm:pt>
    <dgm:pt modelId="{EDC132B1-E714-A045-9081-F002A4137D53}" type="pres">
      <dgm:prSet presAssocID="{C66D65D5-033F-CD42-99B5-90003B2B3855}" presName="connTx" presStyleLbl="parChTrans1D3" presStyleIdx="6" presStyleCnt="7"/>
      <dgm:spPr/>
    </dgm:pt>
    <dgm:pt modelId="{FE849ED0-63C9-0F4D-B1C7-9FE172A86B79}" type="pres">
      <dgm:prSet presAssocID="{FB7DADA9-4867-3748-9B88-B3039DC6E24E}" presName="root2" presStyleCnt="0"/>
      <dgm:spPr/>
    </dgm:pt>
    <dgm:pt modelId="{7011A3F3-11BE-F54A-8307-D379ECB909EA}" type="pres">
      <dgm:prSet presAssocID="{FB7DADA9-4867-3748-9B88-B3039DC6E24E}" presName="LevelTwoTextNode" presStyleLbl="node3" presStyleIdx="6" presStyleCnt="7" custScaleX="209186" custLinFactNeighborX="39225" custLinFactNeighborY="-9952">
        <dgm:presLayoutVars>
          <dgm:chPref val="3"/>
        </dgm:presLayoutVars>
      </dgm:prSet>
      <dgm:spPr/>
    </dgm:pt>
    <dgm:pt modelId="{41DB3F80-E1C3-C34C-B511-0AE38128AEE0}" type="pres">
      <dgm:prSet presAssocID="{FB7DADA9-4867-3748-9B88-B3039DC6E24E}" presName="level3hierChild" presStyleCnt="0"/>
      <dgm:spPr/>
    </dgm:pt>
  </dgm:ptLst>
  <dgm:cxnLst>
    <dgm:cxn modelId="{81372A01-4375-DE44-B3EB-7412E0238F88}" type="presOf" srcId="{07ACEEDA-AEB3-AD4C-8D98-DD7749CD70E8}" destId="{32B642D0-F537-F348-AF79-0E960DD462A5}" srcOrd="0" destOrd="0" presId="urn:microsoft.com/office/officeart/2008/layout/HorizontalMultiLevelHierarchy"/>
    <dgm:cxn modelId="{907AA404-C4A9-9940-AFEB-E8A8664FD92B}" type="presOf" srcId="{3FB6F379-FFD0-B742-B026-733E7B34B619}" destId="{F9143277-0C4E-BA4B-BD0E-E4CCC1249D60}" srcOrd="0" destOrd="0" presId="urn:microsoft.com/office/officeart/2008/layout/HorizontalMultiLevelHierarchy"/>
    <dgm:cxn modelId="{984AF707-0B54-C642-B945-8B4093F743D6}" type="presOf" srcId="{4CFA87B7-1E2B-2545-B3F6-6018FA2CF36E}" destId="{4C277ABA-439C-364A-9B20-7F74411F8FAF}" srcOrd="0" destOrd="0" presId="urn:microsoft.com/office/officeart/2008/layout/HorizontalMultiLevelHierarchy"/>
    <dgm:cxn modelId="{4A2A980D-A827-364B-A8E5-3BE2977E499C}" type="presOf" srcId="{D04CFE3B-B03A-F643-A055-E5ED5EF227E0}" destId="{B01F32FF-1BCA-4B42-9C04-958939568BA7}" srcOrd="1" destOrd="0" presId="urn:microsoft.com/office/officeart/2008/layout/HorizontalMultiLevelHierarchy"/>
    <dgm:cxn modelId="{8C3CA40D-80A9-4E4C-9CA4-47684AF68932}" type="presOf" srcId="{2EAB33DB-1FC3-4673-A9BB-AF5E8F2A1798}" destId="{E4508AD2-F343-4FDA-90E7-CD0FC96759C4}" srcOrd="0" destOrd="0" presId="urn:microsoft.com/office/officeart/2008/layout/HorizontalMultiLevelHierarchy"/>
    <dgm:cxn modelId="{2FCDF20F-B330-1A45-A0BE-45B952550016}" type="presOf" srcId="{427B6888-90E4-43BF-BA73-8E46796AD1C4}" destId="{22A82B3F-9DFB-4D6B-88C4-A56AD3A3F497}" srcOrd="1" destOrd="0" presId="urn:microsoft.com/office/officeart/2008/layout/HorizontalMultiLevelHierarchy"/>
    <dgm:cxn modelId="{33257B16-6647-C64D-907D-B3DD630E9455}" srcId="{8516C7D7-3E98-4135-9E09-C86F4EAB3975}" destId="{7C8F9B6E-B9C3-EE4B-81AA-9D954D5C625E}" srcOrd="3" destOrd="0" parTransId="{07ACEEDA-AEB3-AD4C-8D98-DD7749CD70E8}" sibTransId="{37B75874-EB75-144D-8B9A-4F9FEC072D42}"/>
    <dgm:cxn modelId="{0966C027-65D2-0845-AB49-D9EC9859973A}" srcId="{49C8FD18-B791-A14E-A6CA-995AEEE75333}" destId="{7E942FDA-EC2A-FC45-BD49-3767B9C21B35}" srcOrd="0" destOrd="0" parTransId="{986FD48E-DCF2-484C-BB9E-6AA55B8DF49F}" sibTransId="{EFA3AFB0-0239-8D4C-A061-01D061331AD0}"/>
    <dgm:cxn modelId="{C9504431-D6EE-7C40-AD9A-637128EA4F61}" type="presOf" srcId="{48B40185-44E1-4840-A430-3EE39943CFC8}" destId="{DFE3950C-BD7F-234E-8290-34E7C116E1A5}" srcOrd="0" destOrd="0" presId="urn:microsoft.com/office/officeart/2008/layout/HorizontalMultiLevelHierarchy"/>
    <dgm:cxn modelId="{D7F54731-498B-5641-B7CC-2D575D2CA598}" type="presOf" srcId="{8516C7D7-3E98-4135-9E09-C86F4EAB3975}" destId="{99BFAE56-1920-4860-BEA9-50ADD64A6DBD}" srcOrd="0" destOrd="0" presId="urn:microsoft.com/office/officeart/2008/layout/HorizontalMultiLevelHierarchy"/>
    <dgm:cxn modelId="{F3714932-B74D-FA4B-ADCD-CB77B3C6ED72}" type="presOf" srcId="{6D73AD71-22F8-6F4D-B6CE-61B6CA66CBF7}" destId="{801D9599-2DAF-B749-9C45-6E1BE3A639B5}" srcOrd="0" destOrd="0" presId="urn:microsoft.com/office/officeart/2008/layout/HorizontalMultiLevelHierarchy"/>
    <dgm:cxn modelId="{F695A134-E809-0548-A358-2CF444F443FA}" srcId="{5E606FC8-BECA-664C-87DA-08B48A2C81F3}" destId="{FB7DADA9-4867-3748-9B88-B3039DC6E24E}" srcOrd="0" destOrd="0" parTransId="{C66D65D5-033F-CD42-99B5-90003B2B3855}" sibTransId="{A33AD10B-8A45-B04A-B088-C0726414405F}"/>
    <dgm:cxn modelId="{2B945A38-2CB6-413D-B85A-B18DD34EBEDB}" srcId="{2EAB33DB-1FC3-4673-A9BB-AF5E8F2A1798}" destId="{8516C7D7-3E98-4135-9E09-C86F4EAB3975}" srcOrd="0" destOrd="0" parTransId="{4648B164-D29D-4A6D-ADAA-9B5408CB0FE8}" sibTransId="{15E4776C-DA66-4FB5-9404-8A7B0B7B024C}"/>
    <dgm:cxn modelId="{38DC0C3E-A92E-AF43-9AD6-56783EFF378A}" type="presOf" srcId="{25555D1D-6314-824E-934C-8C226DAE1970}" destId="{825552CC-46ED-A440-8077-14DE98BEDECD}" srcOrd="1" destOrd="0" presId="urn:microsoft.com/office/officeart/2008/layout/HorizontalMultiLevelHierarchy"/>
    <dgm:cxn modelId="{42485E3F-2BCF-A049-A073-F0CA3C49DE5B}" type="presOf" srcId="{986FD48E-DCF2-484C-BB9E-6AA55B8DF49F}" destId="{385AA4E6-B5F0-F14D-88A2-74CB9831E494}" srcOrd="1" destOrd="0" presId="urn:microsoft.com/office/officeart/2008/layout/HorizontalMultiLevelHierarchy"/>
    <dgm:cxn modelId="{F01AD55E-284B-B347-A761-6627054950ED}" type="presOf" srcId="{7D3CA070-4B7B-45FA-8A7C-AAEF1911DB25}" destId="{BA72A86B-50C0-4F10-8CBD-4ED771E0C3B4}" srcOrd="1" destOrd="0" presId="urn:microsoft.com/office/officeart/2008/layout/HorizontalMultiLevelHierarchy"/>
    <dgm:cxn modelId="{8D910D45-0E47-1C43-B7B9-FCA49832A24D}" srcId="{7C8F9B6E-B9C3-EE4B-81AA-9D954D5C625E}" destId="{48B40185-44E1-4840-A430-3EE39943CFC8}" srcOrd="1" destOrd="0" parTransId="{CBA03642-E903-2F40-AD3F-CBD1608249C3}" sibTransId="{C4FC6CB2-D587-8248-80D4-D7883FB97153}"/>
    <dgm:cxn modelId="{3175F045-5285-274F-88A6-70A6531BB7E1}" type="presOf" srcId="{B3875FDB-BD2B-3741-A51F-F6751BE0F9EB}" destId="{CDA4D635-8441-4A4B-930A-098B1B91DEDD}" srcOrd="0" destOrd="0" presId="urn:microsoft.com/office/officeart/2008/layout/HorizontalMultiLevelHierarchy"/>
    <dgm:cxn modelId="{1229B049-7D8B-D642-B703-D4176CA26A84}" type="presOf" srcId="{C66D65D5-033F-CD42-99B5-90003B2B3855}" destId="{EDC132B1-E714-A045-9081-F002A4137D53}" srcOrd="1" destOrd="0" presId="urn:microsoft.com/office/officeart/2008/layout/HorizontalMultiLevelHierarchy"/>
    <dgm:cxn modelId="{18B1994B-A716-C54F-BCDE-7F182226E807}" type="presOf" srcId="{3D20DA84-E5E5-184D-9955-AC2EE121678A}" destId="{41F43C68-D63A-9A4E-A37D-3FFC0FF2BCAF}" srcOrd="0" destOrd="0" presId="urn:microsoft.com/office/officeart/2008/layout/HorizontalMultiLevelHierarchy"/>
    <dgm:cxn modelId="{5B408250-63AD-7C41-849F-3E5EF7561024}" type="presOf" srcId="{7E942FDA-EC2A-FC45-BD49-3767B9C21B35}" destId="{F84FFD2C-D73A-984C-8A61-E9412F50EC62}" srcOrd="0" destOrd="0" presId="urn:microsoft.com/office/officeart/2008/layout/HorizontalMultiLevelHierarchy"/>
    <dgm:cxn modelId="{81AA6853-543F-0749-802C-EA4FAFF5A1A0}" type="presOf" srcId="{BB6593B6-63CF-F249-8AC1-E1E331CF80B6}" destId="{8EA8229B-546B-0449-A026-27C84EA06B29}" srcOrd="0" destOrd="0" presId="urn:microsoft.com/office/officeart/2008/layout/HorizontalMultiLevelHierarchy"/>
    <dgm:cxn modelId="{A47D8758-41D9-F14C-8A7D-C7740F45569A}" type="presOf" srcId="{25555D1D-6314-824E-934C-8C226DAE1970}" destId="{08359061-010C-4244-8656-90F093421CB4}" srcOrd="0" destOrd="0" presId="urn:microsoft.com/office/officeart/2008/layout/HorizontalMultiLevelHierarchy"/>
    <dgm:cxn modelId="{D9F00D7F-B924-4A54-952A-B54879B3A04C}" srcId="{8516C7D7-3E98-4135-9E09-C86F4EAB3975}" destId="{9D503E9E-D53B-4C20-BE0E-3FD908A1B289}" srcOrd="0" destOrd="0" parTransId="{7D3CA070-4B7B-45FA-8A7C-AAEF1911DB25}" sibTransId="{B091A873-79BB-47B6-A18D-F4B2A4088582}"/>
    <dgm:cxn modelId="{D3A00886-56B1-F245-8BE2-FE21573F9D95}" srcId="{49C8FD18-B791-A14E-A6CA-995AEEE75333}" destId="{D09C87A6-4899-134C-A7B5-8C0978CAC4A1}" srcOrd="1" destOrd="0" parTransId="{D04CFE3B-B03A-F643-A055-E5ED5EF227E0}" sibTransId="{A5267FDA-5349-6647-94D2-66D02E152459}"/>
    <dgm:cxn modelId="{D7074F90-6975-F140-9871-E6FF72E43217}" type="presOf" srcId="{FB7DADA9-4867-3748-9B88-B3039DC6E24E}" destId="{7011A3F3-11BE-F54A-8307-D379ECB909EA}" srcOrd="0" destOrd="0" presId="urn:microsoft.com/office/officeart/2008/layout/HorizontalMultiLevelHierarchy"/>
    <dgm:cxn modelId="{DF861E98-5698-A342-9F94-63CB60F89381}" type="presOf" srcId="{CBA03642-E903-2F40-AD3F-CBD1608249C3}" destId="{9EDEDFB0-C70C-AC49-9255-6AB2438B9A1E}" srcOrd="1" destOrd="0" presId="urn:microsoft.com/office/officeart/2008/layout/HorizontalMultiLevelHierarchy"/>
    <dgm:cxn modelId="{67F6FB98-6C6D-8648-B8A7-6234ABB03810}" type="presOf" srcId="{9BF68C18-9A44-EE4C-902C-67BFD9CF6516}" destId="{4A7A1618-1475-3241-A3B4-CE4C31341A69}" srcOrd="1" destOrd="0" presId="urn:microsoft.com/office/officeart/2008/layout/HorizontalMultiLevelHierarchy"/>
    <dgm:cxn modelId="{8836E899-E922-4E50-9F70-CD787BC43B6E}" srcId="{8516C7D7-3E98-4135-9E09-C86F4EAB3975}" destId="{D557CF83-A799-4393-957D-F32071C253DE}" srcOrd="4" destOrd="0" parTransId="{427B6888-90E4-43BF-BA73-8E46796AD1C4}" sibTransId="{7D5819C1-17DC-4A15-8842-86504794B5E1}"/>
    <dgm:cxn modelId="{49B5A49B-C671-E748-92EB-EB7EF8B78209}" srcId="{8516C7D7-3E98-4135-9E09-C86F4EAB3975}" destId="{49C8FD18-B791-A14E-A6CA-995AEEE75333}" srcOrd="2" destOrd="0" parTransId="{559B74F9-42F8-BB40-B461-1B26E663C8F9}" sibTransId="{8A6F3F2E-DF52-D84C-BC24-63E07819A5F8}"/>
    <dgm:cxn modelId="{B412B89E-D269-0A4D-A3FF-F18FD8703929}" srcId="{7C8F9B6E-B9C3-EE4B-81AA-9D954D5C625E}" destId="{4CFA87B7-1E2B-2545-B3F6-6018FA2CF36E}" srcOrd="2" destOrd="0" parTransId="{9BF68C18-9A44-EE4C-902C-67BFD9CF6516}" sibTransId="{BEE413C8-483A-CA42-B0BB-D30D91AE62B7}"/>
    <dgm:cxn modelId="{E51B32A2-1DE5-2C49-A2C2-352E951E48F9}" type="presOf" srcId="{559B74F9-42F8-BB40-B461-1B26E663C8F9}" destId="{16C9CAEC-B32E-D44E-AF44-B254280FFE64}" srcOrd="0" destOrd="0" presId="urn:microsoft.com/office/officeart/2008/layout/HorizontalMultiLevelHierarchy"/>
    <dgm:cxn modelId="{88DA7FAC-0F10-994A-B580-C7C245FA9116}" type="presOf" srcId="{9D503E9E-D53B-4C20-BE0E-3FD908A1B289}" destId="{17B1E394-98B3-4186-83DC-142CAD88C1F6}" srcOrd="0" destOrd="0" presId="urn:microsoft.com/office/officeart/2008/layout/HorizontalMultiLevelHierarchy"/>
    <dgm:cxn modelId="{863C2DAF-3933-1E40-A6F5-2201EBDDD757}" srcId="{7C8F9B6E-B9C3-EE4B-81AA-9D954D5C625E}" destId="{6D73AD71-22F8-6F4D-B6CE-61B6CA66CBF7}" srcOrd="3" destOrd="0" parTransId="{25555D1D-6314-824E-934C-8C226DAE1970}" sibTransId="{A1388272-93CB-6249-BE75-DDCCAA39A3AF}"/>
    <dgm:cxn modelId="{7BC0BCAF-90D0-4643-8FC1-9E0D7EE170CE}" srcId="{7C8F9B6E-B9C3-EE4B-81AA-9D954D5C625E}" destId="{AD4F3C3E-4D0A-8445-A1E3-5AE53247105A}" srcOrd="0" destOrd="0" parTransId="{B3875FDB-BD2B-3741-A51F-F6751BE0F9EB}" sibTransId="{15C1EB79-80BE-C140-A2E0-6950CABD785E}"/>
    <dgm:cxn modelId="{C33131BA-1713-1E4C-AE85-3FF9B5333FB5}" srcId="{8516C7D7-3E98-4135-9E09-C86F4EAB3975}" destId="{5E606FC8-BECA-664C-87DA-08B48A2C81F3}" srcOrd="5" destOrd="0" parTransId="{3FB6F379-FFD0-B742-B026-733E7B34B619}" sibTransId="{6AC291ED-11A9-2349-8856-294BF3416FC5}"/>
    <dgm:cxn modelId="{39D8C5C5-8311-AD4E-8B52-DF1B2559B561}" type="presOf" srcId="{559B74F9-42F8-BB40-B461-1B26E663C8F9}" destId="{0B262CEA-8D85-A541-9A12-4D0647C32539}" srcOrd="1" destOrd="0" presId="urn:microsoft.com/office/officeart/2008/layout/HorizontalMultiLevelHierarchy"/>
    <dgm:cxn modelId="{3B13C9C5-9D36-8540-A00D-EF76CB2AB831}" type="presOf" srcId="{3D20DA84-E5E5-184D-9955-AC2EE121678A}" destId="{F3D42382-F892-7D4B-8939-E5662EA2F493}" srcOrd="1" destOrd="0" presId="urn:microsoft.com/office/officeart/2008/layout/HorizontalMultiLevelHierarchy"/>
    <dgm:cxn modelId="{38AB22C6-6E5C-0349-83B6-8A6C5651C4AA}" type="presOf" srcId="{7C8F9B6E-B9C3-EE4B-81AA-9D954D5C625E}" destId="{76ED3979-A020-9C4A-8DA4-D3D25AC6107F}" srcOrd="0" destOrd="0" presId="urn:microsoft.com/office/officeart/2008/layout/HorizontalMultiLevelHierarchy"/>
    <dgm:cxn modelId="{098BDBC6-14A7-2A49-9CB1-D347EEA98F54}" type="presOf" srcId="{986FD48E-DCF2-484C-BB9E-6AA55B8DF49F}" destId="{88BA6722-8F9D-FA44-B49B-BA3454005013}" srcOrd="0" destOrd="0" presId="urn:microsoft.com/office/officeart/2008/layout/HorizontalMultiLevelHierarchy"/>
    <dgm:cxn modelId="{E783F6C9-5B5B-9447-8F13-C0012C4B0F43}" type="presOf" srcId="{D557CF83-A799-4393-957D-F32071C253DE}" destId="{93DD62F0-5E16-4674-83CD-65DDC5DB2027}" srcOrd="0" destOrd="0" presId="urn:microsoft.com/office/officeart/2008/layout/HorizontalMultiLevelHierarchy"/>
    <dgm:cxn modelId="{2F5CA4CC-A372-AB43-893C-305F35AE31A4}" type="presOf" srcId="{D04CFE3B-B03A-F643-A055-E5ED5EF227E0}" destId="{98427268-48D8-6F4A-B1B1-A550052EDA6E}" srcOrd="0" destOrd="0" presId="urn:microsoft.com/office/officeart/2008/layout/HorizontalMultiLevelHierarchy"/>
    <dgm:cxn modelId="{88197ECF-737D-144C-BFB2-A944D68081FE}" type="presOf" srcId="{C66D65D5-033F-CD42-99B5-90003B2B3855}" destId="{8BD6A7C3-6428-B449-B563-FF341F2C7948}" srcOrd="0" destOrd="0" presId="urn:microsoft.com/office/officeart/2008/layout/HorizontalMultiLevelHierarchy"/>
    <dgm:cxn modelId="{87372EDA-41DA-0F46-B630-46F683083947}" type="presOf" srcId="{49C8FD18-B791-A14E-A6CA-995AEEE75333}" destId="{C34BA49C-AC42-6247-9412-BD4A56C6D3AF}" srcOrd="0" destOrd="0" presId="urn:microsoft.com/office/officeart/2008/layout/HorizontalMultiLevelHierarchy"/>
    <dgm:cxn modelId="{8B63CCDB-8E57-0D4E-AF2F-B757CCF2F0EA}" type="presOf" srcId="{AD4F3C3E-4D0A-8445-A1E3-5AE53247105A}" destId="{3896C833-F6A4-1649-B768-7F1183B19835}" srcOrd="0" destOrd="0" presId="urn:microsoft.com/office/officeart/2008/layout/HorizontalMultiLevelHierarchy"/>
    <dgm:cxn modelId="{D73C0FDE-15E0-8E49-85BA-5802BA191D72}" type="presOf" srcId="{9BF68C18-9A44-EE4C-902C-67BFD9CF6516}" destId="{0CB5470E-3401-E743-91A7-A0D361F45F2C}" srcOrd="0" destOrd="0" presId="urn:microsoft.com/office/officeart/2008/layout/HorizontalMultiLevelHierarchy"/>
    <dgm:cxn modelId="{7B1849DF-6645-064B-A676-DD6A44A29D61}" type="presOf" srcId="{07ACEEDA-AEB3-AD4C-8D98-DD7749CD70E8}" destId="{C28DADC4-145F-C841-AB45-B752B9B46177}" srcOrd="1" destOrd="0" presId="urn:microsoft.com/office/officeart/2008/layout/HorizontalMultiLevelHierarchy"/>
    <dgm:cxn modelId="{863046E0-98CB-4A41-A701-A22E3A844DD0}" type="presOf" srcId="{3FB6F379-FFD0-B742-B026-733E7B34B619}" destId="{CD503C6C-0014-D741-BFAE-8182C8CBF340}" srcOrd="1" destOrd="0" presId="urn:microsoft.com/office/officeart/2008/layout/HorizontalMultiLevelHierarchy"/>
    <dgm:cxn modelId="{3A46FFE0-4C95-7540-9E1B-91E497E371D1}" type="presOf" srcId="{D09C87A6-4899-134C-A7B5-8C0978CAC4A1}" destId="{5174E6BA-15EA-1443-A0BB-2817C17E00A8}" srcOrd="0" destOrd="0" presId="urn:microsoft.com/office/officeart/2008/layout/HorizontalMultiLevelHierarchy"/>
    <dgm:cxn modelId="{F9D232E2-5517-AB48-A25A-0A70D712AA3B}" type="presOf" srcId="{CBA03642-E903-2F40-AD3F-CBD1608249C3}" destId="{1E24F656-A470-C547-AF7C-1C74914DB8FE}" srcOrd="0" destOrd="0" presId="urn:microsoft.com/office/officeart/2008/layout/HorizontalMultiLevelHierarchy"/>
    <dgm:cxn modelId="{37F5AEE4-A6CD-D84F-B154-FF7820D17637}" type="presOf" srcId="{5E606FC8-BECA-664C-87DA-08B48A2C81F3}" destId="{A7A258F9-8E32-2A4A-816F-AAFE3882883B}" srcOrd="0" destOrd="0" presId="urn:microsoft.com/office/officeart/2008/layout/HorizontalMultiLevelHierarchy"/>
    <dgm:cxn modelId="{CA2FD5E7-2506-4848-BE10-B3BF631529A2}" srcId="{8516C7D7-3E98-4135-9E09-C86F4EAB3975}" destId="{BB6593B6-63CF-F249-8AC1-E1E331CF80B6}" srcOrd="1" destOrd="0" parTransId="{3D20DA84-E5E5-184D-9955-AC2EE121678A}" sibTransId="{59C5D85C-32A8-E140-ADB8-7E46361DA638}"/>
    <dgm:cxn modelId="{E850E3E9-97E4-C746-B9EF-8E53A0FF0436}" type="presOf" srcId="{427B6888-90E4-43BF-BA73-8E46796AD1C4}" destId="{C43838E9-47B8-479D-9A12-1C91E5E65AEB}" srcOrd="0" destOrd="0" presId="urn:microsoft.com/office/officeart/2008/layout/HorizontalMultiLevelHierarchy"/>
    <dgm:cxn modelId="{D9B2BFED-593C-BC42-9639-C181253D1B29}" type="presOf" srcId="{B3875FDB-BD2B-3741-A51F-F6751BE0F9EB}" destId="{5BC2E93B-9739-3E43-B1DC-9E03CAB05FCA}" srcOrd="1" destOrd="0" presId="urn:microsoft.com/office/officeart/2008/layout/HorizontalMultiLevelHierarchy"/>
    <dgm:cxn modelId="{60799DF0-CD8B-3B43-908D-E875FB7580ED}" type="presOf" srcId="{7D3CA070-4B7B-45FA-8A7C-AAEF1911DB25}" destId="{1299105E-8BDD-4672-AF6A-99C6BA814651}" srcOrd="0" destOrd="0" presId="urn:microsoft.com/office/officeart/2008/layout/HorizontalMultiLevelHierarchy"/>
    <dgm:cxn modelId="{E6E9A060-2267-B846-8575-519CB4D249F0}" type="presParOf" srcId="{E4508AD2-F343-4FDA-90E7-CD0FC96759C4}" destId="{067DB25B-BBE2-4EC3-BB6D-6C8C97B9DBFD}" srcOrd="0" destOrd="0" presId="urn:microsoft.com/office/officeart/2008/layout/HorizontalMultiLevelHierarchy"/>
    <dgm:cxn modelId="{2B87B300-9FE0-9741-BE3A-D4F707017871}" type="presParOf" srcId="{067DB25B-BBE2-4EC3-BB6D-6C8C97B9DBFD}" destId="{99BFAE56-1920-4860-BEA9-50ADD64A6DBD}" srcOrd="0" destOrd="0" presId="urn:microsoft.com/office/officeart/2008/layout/HorizontalMultiLevelHierarchy"/>
    <dgm:cxn modelId="{EDE923D6-91F6-1044-A7B0-78E20CDA2A44}" type="presParOf" srcId="{067DB25B-BBE2-4EC3-BB6D-6C8C97B9DBFD}" destId="{75CD5FED-015D-4DA7-8859-E02E604012A3}" srcOrd="1" destOrd="0" presId="urn:microsoft.com/office/officeart/2008/layout/HorizontalMultiLevelHierarchy"/>
    <dgm:cxn modelId="{377A8597-761D-AE42-B23E-58FD6A5AB664}" type="presParOf" srcId="{75CD5FED-015D-4DA7-8859-E02E604012A3}" destId="{1299105E-8BDD-4672-AF6A-99C6BA814651}" srcOrd="0" destOrd="0" presId="urn:microsoft.com/office/officeart/2008/layout/HorizontalMultiLevelHierarchy"/>
    <dgm:cxn modelId="{DD4A7F65-E7D4-834F-B002-13AF5682FB09}" type="presParOf" srcId="{1299105E-8BDD-4672-AF6A-99C6BA814651}" destId="{BA72A86B-50C0-4F10-8CBD-4ED771E0C3B4}" srcOrd="0" destOrd="0" presId="urn:microsoft.com/office/officeart/2008/layout/HorizontalMultiLevelHierarchy"/>
    <dgm:cxn modelId="{A87A4899-CDB8-B840-9475-308764EA1FD5}" type="presParOf" srcId="{75CD5FED-015D-4DA7-8859-E02E604012A3}" destId="{B3403DB0-B63C-4033-88B4-180CADA16C88}" srcOrd="1" destOrd="0" presId="urn:microsoft.com/office/officeart/2008/layout/HorizontalMultiLevelHierarchy"/>
    <dgm:cxn modelId="{E14B73E3-F2F7-964E-8662-FF167B3B2537}" type="presParOf" srcId="{B3403DB0-B63C-4033-88B4-180CADA16C88}" destId="{17B1E394-98B3-4186-83DC-142CAD88C1F6}" srcOrd="0" destOrd="0" presId="urn:microsoft.com/office/officeart/2008/layout/HorizontalMultiLevelHierarchy"/>
    <dgm:cxn modelId="{C8760CC1-10D9-EA48-9842-27F9F1A3AD1D}" type="presParOf" srcId="{B3403DB0-B63C-4033-88B4-180CADA16C88}" destId="{9C1168FB-BD53-4F88-B92A-38CCB0D4404E}" srcOrd="1" destOrd="0" presId="urn:microsoft.com/office/officeart/2008/layout/HorizontalMultiLevelHierarchy"/>
    <dgm:cxn modelId="{7CA071C5-A01E-2F43-A913-C8E6F33D13A2}" type="presParOf" srcId="{75CD5FED-015D-4DA7-8859-E02E604012A3}" destId="{41F43C68-D63A-9A4E-A37D-3FFC0FF2BCAF}" srcOrd="2" destOrd="0" presId="urn:microsoft.com/office/officeart/2008/layout/HorizontalMultiLevelHierarchy"/>
    <dgm:cxn modelId="{C4B9FAB4-EF50-5A4E-8FAA-D51297B10608}" type="presParOf" srcId="{41F43C68-D63A-9A4E-A37D-3FFC0FF2BCAF}" destId="{F3D42382-F892-7D4B-8939-E5662EA2F493}" srcOrd="0" destOrd="0" presId="urn:microsoft.com/office/officeart/2008/layout/HorizontalMultiLevelHierarchy"/>
    <dgm:cxn modelId="{B2A0A478-04C4-5E49-B084-7E22BDD90392}" type="presParOf" srcId="{75CD5FED-015D-4DA7-8859-E02E604012A3}" destId="{31E10811-A4BB-B942-BAC0-F18B7C9ADFF2}" srcOrd="3" destOrd="0" presId="urn:microsoft.com/office/officeart/2008/layout/HorizontalMultiLevelHierarchy"/>
    <dgm:cxn modelId="{859CE002-A70F-6246-A947-5CDFBDE66D12}" type="presParOf" srcId="{31E10811-A4BB-B942-BAC0-F18B7C9ADFF2}" destId="{8EA8229B-546B-0449-A026-27C84EA06B29}" srcOrd="0" destOrd="0" presId="urn:microsoft.com/office/officeart/2008/layout/HorizontalMultiLevelHierarchy"/>
    <dgm:cxn modelId="{287AC41A-9BFB-D34F-A16F-F98C3EFAE4B8}" type="presParOf" srcId="{31E10811-A4BB-B942-BAC0-F18B7C9ADFF2}" destId="{FE85A07F-1436-5A4A-B425-FF931210C9BB}" srcOrd="1" destOrd="0" presId="urn:microsoft.com/office/officeart/2008/layout/HorizontalMultiLevelHierarchy"/>
    <dgm:cxn modelId="{3A4534C4-B413-3444-A915-96A0C37423DF}" type="presParOf" srcId="{75CD5FED-015D-4DA7-8859-E02E604012A3}" destId="{16C9CAEC-B32E-D44E-AF44-B254280FFE64}" srcOrd="4" destOrd="0" presId="urn:microsoft.com/office/officeart/2008/layout/HorizontalMultiLevelHierarchy"/>
    <dgm:cxn modelId="{3FC8522A-6600-AD47-B59A-29426A1F7950}" type="presParOf" srcId="{16C9CAEC-B32E-D44E-AF44-B254280FFE64}" destId="{0B262CEA-8D85-A541-9A12-4D0647C32539}" srcOrd="0" destOrd="0" presId="urn:microsoft.com/office/officeart/2008/layout/HorizontalMultiLevelHierarchy"/>
    <dgm:cxn modelId="{10E8DBBB-7121-F44F-B312-AFBE0399AB22}" type="presParOf" srcId="{75CD5FED-015D-4DA7-8859-E02E604012A3}" destId="{89650FB6-B23C-8943-A70B-25776BDF5C9E}" srcOrd="5" destOrd="0" presId="urn:microsoft.com/office/officeart/2008/layout/HorizontalMultiLevelHierarchy"/>
    <dgm:cxn modelId="{308B635B-A042-E94A-A445-FC24CA10B65F}" type="presParOf" srcId="{89650FB6-B23C-8943-A70B-25776BDF5C9E}" destId="{C34BA49C-AC42-6247-9412-BD4A56C6D3AF}" srcOrd="0" destOrd="0" presId="urn:microsoft.com/office/officeart/2008/layout/HorizontalMultiLevelHierarchy"/>
    <dgm:cxn modelId="{CF158B2C-A446-DB4C-9D60-230BB5082A7E}" type="presParOf" srcId="{89650FB6-B23C-8943-A70B-25776BDF5C9E}" destId="{A71D9EEE-1820-1447-87D9-4AEAE0DEB8DF}" srcOrd="1" destOrd="0" presId="urn:microsoft.com/office/officeart/2008/layout/HorizontalMultiLevelHierarchy"/>
    <dgm:cxn modelId="{9757CC04-30A1-F140-8968-A5C5F717B9DD}" type="presParOf" srcId="{A71D9EEE-1820-1447-87D9-4AEAE0DEB8DF}" destId="{88BA6722-8F9D-FA44-B49B-BA3454005013}" srcOrd="0" destOrd="0" presId="urn:microsoft.com/office/officeart/2008/layout/HorizontalMultiLevelHierarchy"/>
    <dgm:cxn modelId="{31CD6D79-9841-3E40-BDBF-18861EA4EE7F}" type="presParOf" srcId="{88BA6722-8F9D-FA44-B49B-BA3454005013}" destId="{385AA4E6-B5F0-F14D-88A2-74CB9831E494}" srcOrd="0" destOrd="0" presId="urn:microsoft.com/office/officeart/2008/layout/HorizontalMultiLevelHierarchy"/>
    <dgm:cxn modelId="{9D76A948-7408-1341-934E-BBC7EEFC9E46}" type="presParOf" srcId="{A71D9EEE-1820-1447-87D9-4AEAE0DEB8DF}" destId="{0231568A-6010-4349-B041-5E37D369751D}" srcOrd="1" destOrd="0" presId="urn:microsoft.com/office/officeart/2008/layout/HorizontalMultiLevelHierarchy"/>
    <dgm:cxn modelId="{F7B163E0-6E37-C94E-B084-67BE8C710714}" type="presParOf" srcId="{0231568A-6010-4349-B041-5E37D369751D}" destId="{F84FFD2C-D73A-984C-8A61-E9412F50EC62}" srcOrd="0" destOrd="0" presId="urn:microsoft.com/office/officeart/2008/layout/HorizontalMultiLevelHierarchy"/>
    <dgm:cxn modelId="{B729AC2F-C261-4949-8A6E-FC1F771A60EB}" type="presParOf" srcId="{0231568A-6010-4349-B041-5E37D369751D}" destId="{5232153E-415D-BA48-B41A-70E236A1A9DB}" srcOrd="1" destOrd="0" presId="urn:microsoft.com/office/officeart/2008/layout/HorizontalMultiLevelHierarchy"/>
    <dgm:cxn modelId="{31B8C112-AAA7-1745-A622-4EDF8C627D23}" type="presParOf" srcId="{A71D9EEE-1820-1447-87D9-4AEAE0DEB8DF}" destId="{98427268-48D8-6F4A-B1B1-A550052EDA6E}" srcOrd="2" destOrd="0" presId="urn:microsoft.com/office/officeart/2008/layout/HorizontalMultiLevelHierarchy"/>
    <dgm:cxn modelId="{9B0A43DD-BD5A-D640-92A5-8F6ADABFD5B2}" type="presParOf" srcId="{98427268-48D8-6F4A-B1B1-A550052EDA6E}" destId="{B01F32FF-1BCA-4B42-9C04-958939568BA7}" srcOrd="0" destOrd="0" presId="urn:microsoft.com/office/officeart/2008/layout/HorizontalMultiLevelHierarchy"/>
    <dgm:cxn modelId="{46C15221-B20B-FD43-AA64-89C177D03C55}" type="presParOf" srcId="{A71D9EEE-1820-1447-87D9-4AEAE0DEB8DF}" destId="{AFAFE9B3-D076-8E49-918F-A8A63741C33C}" srcOrd="3" destOrd="0" presId="urn:microsoft.com/office/officeart/2008/layout/HorizontalMultiLevelHierarchy"/>
    <dgm:cxn modelId="{EE7911C1-2B20-AC44-9D6D-0C1AE46F29C7}" type="presParOf" srcId="{AFAFE9B3-D076-8E49-918F-A8A63741C33C}" destId="{5174E6BA-15EA-1443-A0BB-2817C17E00A8}" srcOrd="0" destOrd="0" presId="urn:microsoft.com/office/officeart/2008/layout/HorizontalMultiLevelHierarchy"/>
    <dgm:cxn modelId="{26418F9B-C784-F64E-B5DE-9DD91BA44355}" type="presParOf" srcId="{AFAFE9B3-D076-8E49-918F-A8A63741C33C}" destId="{F930BBC8-8A57-B940-A8A1-BB4BBA77689C}" srcOrd="1" destOrd="0" presId="urn:microsoft.com/office/officeart/2008/layout/HorizontalMultiLevelHierarchy"/>
    <dgm:cxn modelId="{A57CABF2-1B49-C94D-AE9A-06AAD15BA799}" type="presParOf" srcId="{75CD5FED-015D-4DA7-8859-E02E604012A3}" destId="{32B642D0-F537-F348-AF79-0E960DD462A5}" srcOrd="6" destOrd="0" presId="urn:microsoft.com/office/officeart/2008/layout/HorizontalMultiLevelHierarchy"/>
    <dgm:cxn modelId="{D7DD53D9-D18B-C147-BC88-93860099E706}" type="presParOf" srcId="{32B642D0-F537-F348-AF79-0E960DD462A5}" destId="{C28DADC4-145F-C841-AB45-B752B9B46177}" srcOrd="0" destOrd="0" presId="urn:microsoft.com/office/officeart/2008/layout/HorizontalMultiLevelHierarchy"/>
    <dgm:cxn modelId="{D646CE4E-0C2C-5944-9593-B381DB2AD844}" type="presParOf" srcId="{75CD5FED-015D-4DA7-8859-E02E604012A3}" destId="{844A9B03-C725-5448-93DB-BC098C6291C8}" srcOrd="7" destOrd="0" presId="urn:microsoft.com/office/officeart/2008/layout/HorizontalMultiLevelHierarchy"/>
    <dgm:cxn modelId="{703A424C-370F-E544-8D5D-96C1CE7F8665}" type="presParOf" srcId="{844A9B03-C725-5448-93DB-BC098C6291C8}" destId="{76ED3979-A020-9C4A-8DA4-D3D25AC6107F}" srcOrd="0" destOrd="0" presId="urn:microsoft.com/office/officeart/2008/layout/HorizontalMultiLevelHierarchy"/>
    <dgm:cxn modelId="{749FC71C-6E9C-9044-B51F-6BA145505314}" type="presParOf" srcId="{844A9B03-C725-5448-93DB-BC098C6291C8}" destId="{C328E758-BACD-CB43-A324-F39A353CA586}" srcOrd="1" destOrd="0" presId="urn:microsoft.com/office/officeart/2008/layout/HorizontalMultiLevelHierarchy"/>
    <dgm:cxn modelId="{130CA009-826B-EB40-A463-9DBC31BAD0C5}" type="presParOf" srcId="{C328E758-BACD-CB43-A324-F39A353CA586}" destId="{CDA4D635-8441-4A4B-930A-098B1B91DEDD}" srcOrd="0" destOrd="0" presId="urn:microsoft.com/office/officeart/2008/layout/HorizontalMultiLevelHierarchy"/>
    <dgm:cxn modelId="{D3D9AFC7-7397-CB41-9796-B9355706D0F5}" type="presParOf" srcId="{CDA4D635-8441-4A4B-930A-098B1B91DEDD}" destId="{5BC2E93B-9739-3E43-B1DC-9E03CAB05FCA}" srcOrd="0" destOrd="0" presId="urn:microsoft.com/office/officeart/2008/layout/HorizontalMultiLevelHierarchy"/>
    <dgm:cxn modelId="{199BBF42-C915-F547-8E96-CBCC92C7F27A}" type="presParOf" srcId="{C328E758-BACD-CB43-A324-F39A353CA586}" destId="{733DD63E-C524-294C-AB5B-BADB7330E5B8}" srcOrd="1" destOrd="0" presId="urn:microsoft.com/office/officeart/2008/layout/HorizontalMultiLevelHierarchy"/>
    <dgm:cxn modelId="{8BE466C4-10E5-504A-A2A7-4E71FF9BB687}" type="presParOf" srcId="{733DD63E-C524-294C-AB5B-BADB7330E5B8}" destId="{3896C833-F6A4-1649-B768-7F1183B19835}" srcOrd="0" destOrd="0" presId="urn:microsoft.com/office/officeart/2008/layout/HorizontalMultiLevelHierarchy"/>
    <dgm:cxn modelId="{ED5ED2B9-707E-6B4F-BF1D-DAD3AE6F6208}" type="presParOf" srcId="{733DD63E-C524-294C-AB5B-BADB7330E5B8}" destId="{58D1B6AA-B399-264D-8D85-0C65B0918747}" srcOrd="1" destOrd="0" presId="urn:microsoft.com/office/officeart/2008/layout/HorizontalMultiLevelHierarchy"/>
    <dgm:cxn modelId="{FFC14848-BD20-C944-ABCF-6FD5E16762BD}" type="presParOf" srcId="{C328E758-BACD-CB43-A324-F39A353CA586}" destId="{1E24F656-A470-C547-AF7C-1C74914DB8FE}" srcOrd="2" destOrd="0" presId="urn:microsoft.com/office/officeart/2008/layout/HorizontalMultiLevelHierarchy"/>
    <dgm:cxn modelId="{56177AF2-58D5-9B48-9064-999AD1525D79}" type="presParOf" srcId="{1E24F656-A470-C547-AF7C-1C74914DB8FE}" destId="{9EDEDFB0-C70C-AC49-9255-6AB2438B9A1E}" srcOrd="0" destOrd="0" presId="urn:microsoft.com/office/officeart/2008/layout/HorizontalMultiLevelHierarchy"/>
    <dgm:cxn modelId="{C442C117-B198-AD4A-939F-6AB6783231CD}" type="presParOf" srcId="{C328E758-BACD-CB43-A324-F39A353CA586}" destId="{DDD13C7D-636C-0646-B333-1EED0E46336D}" srcOrd="3" destOrd="0" presId="urn:microsoft.com/office/officeart/2008/layout/HorizontalMultiLevelHierarchy"/>
    <dgm:cxn modelId="{42F603E8-75D6-5E47-B1F6-F0E0640C79D8}" type="presParOf" srcId="{DDD13C7D-636C-0646-B333-1EED0E46336D}" destId="{DFE3950C-BD7F-234E-8290-34E7C116E1A5}" srcOrd="0" destOrd="0" presId="urn:microsoft.com/office/officeart/2008/layout/HorizontalMultiLevelHierarchy"/>
    <dgm:cxn modelId="{486D02AF-65B7-324E-9328-CF0CE82372CE}" type="presParOf" srcId="{DDD13C7D-636C-0646-B333-1EED0E46336D}" destId="{7F997202-CB2F-B94D-ADED-5FB397AD2451}" srcOrd="1" destOrd="0" presId="urn:microsoft.com/office/officeart/2008/layout/HorizontalMultiLevelHierarchy"/>
    <dgm:cxn modelId="{AA508D38-E5DD-1043-AB8F-5F85DE04EEC3}" type="presParOf" srcId="{C328E758-BACD-CB43-A324-F39A353CA586}" destId="{0CB5470E-3401-E743-91A7-A0D361F45F2C}" srcOrd="4" destOrd="0" presId="urn:microsoft.com/office/officeart/2008/layout/HorizontalMultiLevelHierarchy"/>
    <dgm:cxn modelId="{446C2D39-2785-B04C-8BDC-F509CDDBB4E9}" type="presParOf" srcId="{0CB5470E-3401-E743-91A7-A0D361F45F2C}" destId="{4A7A1618-1475-3241-A3B4-CE4C31341A69}" srcOrd="0" destOrd="0" presId="urn:microsoft.com/office/officeart/2008/layout/HorizontalMultiLevelHierarchy"/>
    <dgm:cxn modelId="{B5A2D5CF-D3FF-5A48-BDA3-ED5472FB68DA}" type="presParOf" srcId="{C328E758-BACD-CB43-A324-F39A353CA586}" destId="{EA0CBD31-9977-B743-A198-1A0E65066B5B}" srcOrd="5" destOrd="0" presId="urn:microsoft.com/office/officeart/2008/layout/HorizontalMultiLevelHierarchy"/>
    <dgm:cxn modelId="{12E215A1-22E2-1649-894E-6D8F3FF947A2}" type="presParOf" srcId="{EA0CBD31-9977-B743-A198-1A0E65066B5B}" destId="{4C277ABA-439C-364A-9B20-7F74411F8FAF}" srcOrd="0" destOrd="0" presId="urn:microsoft.com/office/officeart/2008/layout/HorizontalMultiLevelHierarchy"/>
    <dgm:cxn modelId="{1B8133B9-6EBD-4947-82BA-918398559CA5}" type="presParOf" srcId="{EA0CBD31-9977-B743-A198-1A0E65066B5B}" destId="{96CFC38F-02DF-274F-A442-ED7AC9238614}" srcOrd="1" destOrd="0" presId="urn:microsoft.com/office/officeart/2008/layout/HorizontalMultiLevelHierarchy"/>
    <dgm:cxn modelId="{4CAEB1C2-4557-9B42-AD64-199AA222FA32}" type="presParOf" srcId="{C328E758-BACD-CB43-A324-F39A353CA586}" destId="{08359061-010C-4244-8656-90F093421CB4}" srcOrd="6" destOrd="0" presId="urn:microsoft.com/office/officeart/2008/layout/HorizontalMultiLevelHierarchy"/>
    <dgm:cxn modelId="{A2132852-91FF-A94C-B85A-84B0F773993B}" type="presParOf" srcId="{08359061-010C-4244-8656-90F093421CB4}" destId="{825552CC-46ED-A440-8077-14DE98BEDECD}" srcOrd="0" destOrd="0" presId="urn:microsoft.com/office/officeart/2008/layout/HorizontalMultiLevelHierarchy"/>
    <dgm:cxn modelId="{6FA8D048-8126-7949-B370-CADC1E959A8A}" type="presParOf" srcId="{C328E758-BACD-CB43-A324-F39A353CA586}" destId="{C1F43E7A-AD7F-7B4E-BF0B-D6B1D4EE88D8}" srcOrd="7" destOrd="0" presId="urn:microsoft.com/office/officeart/2008/layout/HorizontalMultiLevelHierarchy"/>
    <dgm:cxn modelId="{F4659D6F-65D0-1A46-A5B2-6AEE6B9DA6EB}" type="presParOf" srcId="{C1F43E7A-AD7F-7B4E-BF0B-D6B1D4EE88D8}" destId="{801D9599-2DAF-B749-9C45-6E1BE3A639B5}" srcOrd="0" destOrd="0" presId="urn:microsoft.com/office/officeart/2008/layout/HorizontalMultiLevelHierarchy"/>
    <dgm:cxn modelId="{CA0BAA97-31BE-F54F-B3C4-7FC474809405}" type="presParOf" srcId="{C1F43E7A-AD7F-7B4E-BF0B-D6B1D4EE88D8}" destId="{2C771C56-8DF6-F242-BCFD-B59CCB555EF7}" srcOrd="1" destOrd="0" presId="urn:microsoft.com/office/officeart/2008/layout/HorizontalMultiLevelHierarchy"/>
    <dgm:cxn modelId="{C917E150-2301-FA4E-9DA0-F7460926F2C9}" type="presParOf" srcId="{75CD5FED-015D-4DA7-8859-E02E604012A3}" destId="{C43838E9-47B8-479D-9A12-1C91E5E65AEB}" srcOrd="8" destOrd="0" presId="urn:microsoft.com/office/officeart/2008/layout/HorizontalMultiLevelHierarchy"/>
    <dgm:cxn modelId="{937D0113-7EDA-D74A-B87B-D09119E6D41F}" type="presParOf" srcId="{C43838E9-47B8-479D-9A12-1C91E5E65AEB}" destId="{22A82B3F-9DFB-4D6B-88C4-A56AD3A3F497}" srcOrd="0" destOrd="0" presId="urn:microsoft.com/office/officeart/2008/layout/HorizontalMultiLevelHierarchy"/>
    <dgm:cxn modelId="{681FF481-A51B-E941-8A6B-D78A888C13FB}" type="presParOf" srcId="{75CD5FED-015D-4DA7-8859-E02E604012A3}" destId="{00D1806B-51B2-4C80-B48E-725D0FD6043E}" srcOrd="9" destOrd="0" presId="urn:microsoft.com/office/officeart/2008/layout/HorizontalMultiLevelHierarchy"/>
    <dgm:cxn modelId="{39E965BD-6870-FC40-92D3-1B39F6A293D7}" type="presParOf" srcId="{00D1806B-51B2-4C80-B48E-725D0FD6043E}" destId="{93DD62F0-5E16-4674-83CD-65DDC5DB2027}" srcOrd="0" destOrd="0" presId="urn:microsoft.com/office/officeart/2008/layout/HorizontalMultiLevelHierarchy"/>
    <dgm:cxn modelId="{0A5B58EA-C7C1-9F40-8057-8D6D3290E72D}" type="presParOf" srcId="{00D1806B-51B2-4C80-B48E-725D0FD6043E}" destId="{FFCD39B9-52AE-455E-AF15-26CB50DC1924}" srcOrd="1" destOrd="0" presId="urn:microsoft.com/office/officeart/2008/layout/HorizontalMultiLevelHierarchy"/>
    <dgm:cxn modelId="{E7C161BD-1BDE-E146-B646-FA4BCD6163FD}" type="presParOf" srcId="{75CD5FED-015D-4DA7-8859-E02E604012A3}" destId="{F9143277-0C4E-BA4B-BD0E-E4CCC1249D60}" srcOrd="10" destOrd="0" presId="urn:microsoft.com/office/officeart/2008/layout/HorizontalMultiLevelHierarchy"/>
    <dgm:cxn modelId="{B16188E4-CFF5-524D-B88D-7F6C60613759}" type="presParOf" srcId="{F9143277-0C4E-BA4B-BD0E-E4CCC1249D60}" destId="{CD503C6C-0014-D741-BFAE-8182C8CBF340}" srcOrd="0" destOrd="0" presId="urn:microsoft.com/office/officeart/2008/layout/HorizontalMultiLevelHierarchy"/>
    <dgm:cxn modelId="{574938E1-6DE4-1148-BC5E-99ABE19520FC}" type="presParOf" srcId="{75CD5FED-015D-4DA7-8859-E02E604012A3}" destId="{6EFFA384-87C8-1F40-8E7D-AF6D460CDD2F}" srcOrd="11" destOrd="0" presId="urn:microsoft.com/office/officeart/2008/layout/HorizontalMultiLevelHierarchy"/>
    <dgm:cxn modelId="{2DB193DE-620E-EB45-AB96-AD39470664C3}" type="presParOf" srcId="{6EFFA384-87C8-1F40-8E7D-AF6D460CDD2F}" destId="{A7A258F9-8E32-2A4A-816F-AAFE3882883B}" srcOrd="0" destOrd="0" presId="urn:microsoft.com/office/officeart/2008/layout/HorizontalMultiLevelHierarchy"/>
    <dgm:cxn modelId="{D9F2D80B-C567-D24D-81E0-527AAF180574}" type="presParOf" srcId="{6EFFA384-87C8-1F40-8E7D-AF6D460CDD2F}" destId="{3C111FB6-62E1-F342-A4F5-4B5A3109CB66}" srcOrd="1" destOrd="0" presId="urn:microsoft.com/office/officeart/2008/layout/HorizontalMultiLevelHierarchy"/>
    <dgm:cxn modelId="{0AB0B95B-17B4-AE4D-A488-F81F0BC5B15F}" type="presParOf" srcId="{3C111FB6-62E1-F342-A4F5-4B5A3109CB66}" destId="{8BD6A7C3-6428-B449-B563-FF341F2C7948}" srcOrd="0" destOrd="0" presId="urn:microsoft.com/office/officeart/2008/layout/HorizontalMultiLevelHierarchy"/>
    <dgm:cxn modelId="{5D0BE29C-1FCF-7E4B-A5BA-2CA50FAD80BB}" type="presParOf" srcId="{8BD6A7C3-6428-B449-B563-FF341F2C7948}" destId="{EDC132B1-E714-A045-9081-F002A4137D53}" srcOrd="0" destOrd="0" presId="urn:microsoft.com/office/officeart/2008/layout/HorizontalMultiLevelHierarchy"/>
    <dgm:cxn modelId="{047313E8-0C37-0B47-90A6-9BCEBF0E6838}" type="presParOf" srcId="{3C111FB6-62E1-F342-A4F5-4B5A3109CB66}" destId="{FE849ED0-63C9-0F4D-B1C7-9FE172A86B79}" srcOrd="1" destOrd="0" presId="urn:microsoft.com/office/officeart/2008/layout/HorizontalMultiLevelHierarchy"/>
    <dgm:cxn modelId="{6920A08B-86FD-E247-9237-30D1B457074D}" type="presParOf" srcId="{FE849ED0-63C9-0F4D-B1C7-9FE172A86B79}" destId="{7011A3F3-11BE-F54A-8307-D379ECB909EA}" srcOrd="0" destOrd="0" presId="urn:microsoft.com/office/officeart/2008/layout/HorizontalMultiLevelHierarchy"/>
    <dgm:cxn modelId="{8537B6EC-4D59-9548-9601-C4A81B5A28D5}" type="presParOf" srcId="{FE849ED0-63C9-0F4D-B1C7-9FE172A86B79}" destId="{41DB3F80-E1C3-C34C-B511-0AE38128AEE0}" srcOrd="1" destOrd="0" presId="urn:microsoft.com/office/officeart/2008/layout/HorizontalMultiLevelHierarchy"/>
  </dgm:cxnLst>
  <dgm:bg/>
  <dgm:whole/>
  <dgm:extLst>
    <a:ext uri="http://schemas.microsoft.com/office/drawing/2008/diagram">
      <dsp:dataModelExt xmlns:dsp="http://schemas.microsoft.com/office/drawing/2008/diagram" relId="rId10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8BD6A7C3-6428-B449-B563-FF341F2C7948}">
      <dsp:nvSpPr>
        <dsp:cNvPr id="0" name=""/>
        <dsp:cNvSpPr/>
      </dsp:nvSpPr>
      <dsp:spPr>
        <a:xfrm>
          <a:off x="2965168" y="2859361"/>
          <a:ext cx="578764" cy="91440"/>
        </a:xfrm>
        <a:custGeom>
          <a:avLst/>
          <a:gdLst/>
          <a:ahLst/>
          <a:cxnLst/>
          <a:rect l="0" t="0" r="0" b="0"/>
          <a:pathLst>
            <a:path>
              <a:moveTo>
                <a:pt x="0" y="45720"/>
              </a:moveTo>
              <a:lnTo>
                <a:pt x="578764" y="45720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3240082" y="2890612"/>
        <a:ext cx="28938" cy="28938"/>
      </dsp:txXfrm>
    </dsp:sp>
    <dsp:sp modelId="{F9143277-0C4E-BA4B-BD0E-E4CCC1249D60}">
      <dsp:nvSpPr>
        <dsp:cNvPr id="0" name=""/>
        <dsp:cNvSpPr/>
      </dsp:nvSpPr>
      <dsp:spPr>
        <a:xfrm>
          <a:off x="858043" y="1448669"/>
          <a:ext cx="450837" cy="145641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25418" y="0"/>
              </a:lnTo>
              <a:lnTo>
                <a:pt x="225418" y="1456412"/>
              </a:lnTo>
              <a:lnTo>
                <a:pt x="450837" y="1456412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1045347" y="2138760"/>
        <a:ext cx="76229" cy="76229"/>
      </dsp:txXfrm>
    </dsp:sp>
    <dsp:sp modelId="{C43838E9-47B8-479D-9A12-1C91E5E65AEB}">
      <dsp:nvSpPr>
        <dsp:cNvPr id="0" name=""/>
        <dsp:cNvSpPr/>
      </dsp:nvSpPr>
      <dsp:spPr>
        <a:xfrm>
          <a:off x="858043" y="1448669"/>
          <a:ext cx="450837" cy="10845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25418" y="0"/>
              </a:lnTo>
              <a:lnTo>
                <a:pt x="225418" y="1084546"/>
              </a:lnTo>
              <a:lnTo>
                <a:pt x="450837" y="1084546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1054099" y="1961579"/>
        <a:ext cx="58725" cy="58725"/>
      </dsp:txXfrm>
    </dsp:sp>
    <dsp:sp modelId="{08359061-010C-4244-8656-90F093421CB4}">
      <dsp:nvSpPr>
        <dsp:cNvPr id="0" name=""/>
        <dsp:cNvSpPr/>
      </dsp:nvSpPr>
      <dsp:spPr>
        <a:xfrm>
          <a:off x="2674427" y="1693291"/>
          <a:ext cx="874209" cy="4466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437104" y="0"/>
              </a:lnTo>
              <a:lnTo>
                <a:pt x="437104" y="446624"/>
              </a:lnTo>
              <a:lnTo>
                <a:pt x="874209" y="446624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3086989" y="1892061"/>
        <a:ext cx="49084" cy="49084"/>
      </dsp:txXfrm>
    </dsp:sp>
    <dsp:sp modelId="{0CB5470E-3401-E743-91A7-A0D361F45F2C}">
      <dsp:nvSpPr>
        <dsp:cNvPr id="0" name=""/>
        <dsp:cNvSpPr/>
      </dsp:nvSpPr>
      <dsp:spPr>
        <a:xfrm>
          <a:off x="2674427" y="1693291"/>
          <a:ext cx="874209" cy="16003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437104" y="0"/>
              </a:lnTo>
              <a:lnTo>
                <a:pt x="437104" y="160038"/>
              </a:lnTo>
              <a:lnTo>
                <a:pt x="874209" y="160038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>
            <a:solidFill>
              <a:schemeClr val="bg2">
                <a:lumMod val="50000"/>
              </a:schemeClr>
            </a:solidFill>
          </a:endParaRPr>
        </a:p>
      </dsp:txBody>
      <dsp:txXfrm>
        <a:off x="3089313" y="1751092"/>
        <a:ext cx="44436" cy="44436"/>
      </dsp:txXfrm>
    </dsp:sp>
    <dsp:sp modelId="{1E24F656-A470-C547-AF7C-1C74914DB8FE}">
      <dsp:nvSpPr>
        <dsp:cNvPr id="0" name=""/>
        <dsp:cNvSpPr/>
      </dsp:nvSpPr>
      <dsp:spPr>
        <a:xfrm>
          <a:off x="2674427" y="1566746"/>
          <a:ext cx="869506" cy="126545"/>
        </a:xfrm>
        <a:custGeom>
          <a:avLst/>
          <a:gdLst/>
          <a:ahLst/>
          <a:cxnLst/>
          <a:rect l="0" t="0" r="0" b="0"/>
          <a:pathLst>
            <a:path>
              <a:moveTo>
                <a:pt x="0" y="126545"/>
              </a:moveTo>
              <a:lnTo>
                <a:pt x="434753" y="126545"/>
              </a:lnTo>
              <a:lnTo>
                <a:pt x="434753" y="0"/>
              </a:lnTo>
              <a:lnTo>
                <a:pt x="869506" y="0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3087213" y="1608052"/>
        <a:ext cx="43933" cy="43933"/>
      </dsp:txXfrm>
    </dsp:sp>
    <dsp:sp modelId="{CDA4D635-8441-4A4B-930A-098B1B91DEDD}">
      <dsp:nvSpPr>
        <dsp:cNvPr id="0" name=""/>
        <dsp:cNvSpPr/>
      </dsp:nvSpPr>
      <dsp:spPr>
        <a:xfrm>
          <a:off x="2674427" y="1280160"/>
          <a:ext cx="874209" cy="413131"/>
        </a:xfrm>
        <a:custGeom>
          <a:avLst/>
          <a:gdLst/>
          <a:ahLst/>
          <a:cxnLst/>
          <a:rect l="0" t="0" r="0" b="0"/>
          <a:pathLst>
            <a:path>
              <a:moveTo>
                <a:pt x="0" y="413131"/>
              </a:moveTo>
              <a:lnTo>
                <a:pt x="437104" y="413131"/>
              </a:lnTo>
              <a:lnTo>
                <a:pt x="437104" y="0"/>
              </a:lnTo>
              <a:lnTo>
                <a:pt x="874209" y="0"/>
              </a:lnTo>
            </a:path>
          </a:pathLst>
        </a:custGeom>
        <a:noFill/>
        <a:ln w="12700" cap="flat" cmpd="sng" algn="ctr">
          <a:solidFill>
            <a:schemeClr val="tx1">
              <a:lumMod val="85000"/>
              <a:lumOff val="1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b="0" kern="1200">
            <a:solidFill>
              <a:schemeClr val="tx1">
                <a:lumMod val="95000"/>
                <a:lumOff val="5000"/>
              </a:schemeClr>
            </a:solidFill>
          </a:endParaRPr>
        </a:p>
      </dsp:txBody>
      <dsp:txXfrm>
        <a:off x="3087358" y="1462552"/>
        <a:ext cx="48345" cy="48345"/>
      </dsp:txXfrm>
    </dsp:sp>
    <dsp:sp modelId="{32B642D0-F537-F348-AF79-0E960DD462A5}">
      <dsp:nvSpPr>
        <dsp:cNvPr id="0" name=""/>
        <dsp:cNvSpPr/>
      </dsp:nvSpPr>
      <dsp:spPr>
        <a:xfrm>
          <a:off x="858043" y="1448669"/>
          <a:ext cx="457704" cy="24462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228852" y="0"/>
              </a:lnTo>
              <a:lnTo>
                <a:pt x="228852" y="244622"/>
              </a:lnTo>
              <a:lnTo>
                <a:pt x="457704" y="244622"/>
              </a:lnTo>
            </a:path>
          </a:pathLst>
        </a:custGeom>
        <a:noFill/>
        <a:ln w="12700" cap="flat" cmpd="sng" algn="ctr">
          <a:solidFill>
            <a:schemeClr val="tx1">
              <a:lumMod val="65000"/>
              <a:lumOff val="3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1073921" y="1558005"/>
        <a:ext cx="25948" cy="25948"/>
      </dsp:txXfrm>
    </dsp:sp>
    <dsp:sp modelId="{98427268-48D8-6F4A-B1B1-A550052EDA6E}">
      <dsp:nvSpPr>
        <dsp:cNvPr id="0" name=""/>
        <dsp:cNvSpPr/>
      </dsp:nvSpPr>
      <dsp:spPr>
        <a:xfrm>
          <a:off x="2697301" y="787147"/>
          <a:ext cx="849222" cy="16025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424611" y="0"/>
              </a:lnTo>
              <a:lnTo>
                <a:pt x="424611" y="160259"/>
              </a:lnTo>
              <a:lnTo>
                <a:pt x="849222" y="160259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3100307" y="845672"/>
        <a:ext cx="43210" cy="43210"/>
      </dsp:txXfrm>
    </dsp:sp>
    <dsp:sp modelId="{88BA6722-8F9D-FA44-B49B-BA3454005013}">
      <dsp:nvSpPr>
        <dsp:cNvPr id="0" name=""/>
        <dsp:cNvSpPr/>
      </dsp:nvSpPr>
      <dsp:spPr>
        <a:xfrm>
          <a:off x="2697301" y="596330"/>
          <a:ext cx="849222" cy="190817"/>
        </a:xfrm>
        <a:custGeom>
          <a:avLst/>
          <a:gdLst/>
          <a:ahLst/>
          <a:cxnLst/>
          <a:rect l="0" t="0" r="0" b="0"/>
          <a:pathLst>
            <a:path>
              <a:moveTo>
                <a:pt x="0" y="190817"/>
              </a:moveTo>
              <a:lnTo>
                <a:pt x="424611" y="190817"/>
              </a:lnTo>
              <a:lnTo>
                <a:pt x="424611" y="0"/>
              </a:lnTo>
              <a:lnTo>
                <a:pt x="849222" y="0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3100153" y="669978"/>
        <a:ext cx="43519" cy="43519"/>
      </dsp:txXfrm>
    </dsp:sp>
    <dsp:sp modelId="{16C9CAEC-B32E-D44E-AF44-B254280FFE64}">
      <dsp:nvSpPr>
        <dsp:cNvPr id="0" name=""/>
        <dsp:cNvSpPr/>
      </dsp:nvSpPr>
      <dsp:spPr>
        <a:xfrm>
          <a:off x="858043" y="787147"/>
          <a:ext cx="450837" cy="661521"/>
        </a:xfrm>
        <a:custGeom>
          <a:avLst/>
          <a:gdLst/>
          <a:ahLst/>
          <a:cxnLst/>
          <a:rect l="0" t="0" r="0" b="0"/>
          <a:pathLst>
            <a:path>
              <a:moveTo>
                <a:pt x="0" y="661521"/>
              </a:moveTo>
              <a:lnTo>
                <a:pt x="225418" y="661521"/>
              </a:lnTo>
              <a:lnTo>
                <a:pt x="225418" y="0"/>
              </a:lnTo>
              <a:lnTo>
                <a:pt x="450837" y="0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1063448" y="1097894"/>
        <a:ext cx="40027" cy="40027"/>
      </dsp:txXfrm>
    </dsp:sp>
    <dsp:sp modelId="{41F43C68-D63A-9A4E-A37D-3FFC0FF2BCAF}">
      <dsp:nvSpPr>
        <dsp:cNvPr id="0" name=""/>
        <dsp:cNvSpPr/>
      </dsp:nvSpPr>
      <dsp:spPr>
        <a:xfrm>
          <a:off x="858043" y="461262"/>
          <a:ext cx="450837" cy="987406"/>
        </a:xfrm>
        <a:custGeom>
          <a:avLst/>
          <a:gdLst/>
          <a:ahLst/>
          <a:cxnLst/>
          <a:rect l="0" t="0" r="0" b="0"/>
          <a:pathLst>
            <a:path>
              <a:moveTo>
                <a:pt x="0" y="987406"/>
              </a:moveTo>
              <a:lnTo>
                <a:pt x="225418" y="987406"/>
              </a:lnTo>
              <a:lnTo>
                <a:pt x="225418" y="0"/>
              </a:lnTo>
              <a:lnTo>
                <a:pt x="450837" y="0"/>
              </a:lnTo>
            </a:path>
          </a:pathLst>
        </a:custGeom>
        <a:noFill/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1056325" y="927829"/>
        <a:ext cx="54273" cy="54273"/>
      </dsp:txXfrm>
    </dsp:sp>
    <dsp:sp modelId="{1299105E-8BDD-4672-AF6A-99C6BA814651}">
      <dsp:nvSpPr>
        <dsp:cNvPr id="0" name=""/>
        <dsp:cNvSpPr/>
      </dsp:nvSpPr>
      <dsp:spPr>
        <a:xfrm>
          <a:off x="858043" y="134400"/>
          <a:ext cx="450837" cy="1314268"/>
        </a:xfrm>
        <a:custGeom>
          <a:avLst/>
          <a:gdLst/>
          <a:ahLst/>
          <a:cxnLst/>
          <a:rect l="0" t="0" r="0" b="0"/>
          <a:pathLst>
            <a:path>
              <a:moveTo>
                <a:pt x="0" y="1314268"/>
              </a:moveTo>
              <a:lnTo>
                <a:pt x="225418" y="1314268"/>
              </a:lnTo>
              <a:lnTo>
                <a:pt x="225418" y="0"/>
              </a:lnTo>
              <a:lnTo>
                <a:pt x="450837" y="0"/>
              </a:lnTo>
            </a:path>
          </a:pathLst>
        </a:custGeom>
        <a:noFill/>
        <a:ln w="12700" cap="flat" cmpd="sng" algn="ctr">
          <a:solidFill>
            <a:schemeClr val="tx1">
              <a:lumMod val="65000"/>
              <a:lumOff val="3500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12700" tIns="0" rIns="12700" bIns="0" numCol="1" spcCol="1270" anchor="ctr" anchorCtr="0">
          <a:noAutofit/>
        </a:bodyPr>
        <a:lstStyle/>
        <a:p>
          <a:pPr marL="0" lvl="0" indent="0" algn="ctr" defTabSz="2222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pt-BR" sz="500" kern="1200"/>
        </a:p>
      </dsp:txBody>
      <dsp:txXfrm>
        <a:off x="1048725" y="756798"/>
        <a:ext cx="69472" cy="69472"/>
      </dsp:txXfrm>
    </dsp:sp>
    <dsp:sp modelId="{99BFAE56-1920-4860-BEA9-50ADD64A6DBD}">
      <dsp:nvSpPr>
        <dsp:cNvPr id="0" name=""/>
        <dsp:cNvSpPr/>
      </dsp:nvSpPr>
      <dsp:spPr>
        <a:xfrm rot="16200000">
          <a:off x="61119" y="1318314"/>
          <a:ext cx="1333138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rgbClr r="0" g="0" b="0"/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Methodological strategy</a:t>
          </a:r>
        </a:p>
      </dsp:txBody>
      <dsp:txXfrm>
        <a:off x="61119" y="1318314"/>
        <a:ext cx="1333138" cy="260708"/>
      </dsp:txXfrm>
    </dsp:sp>
    <dsp:sp modelId="{17B1E394-98B3-4186-83DC-142CAD88C1F6}">
      <dsp:nvSpPr>
        <dsp:cNvPr id="0" name=""/>
        <dsp:cNvSpPr/>
      </dsp:nvSpPr>
      <dsp:spPr>
        <a:xfrm>
          <a:off x="1308880" y="3070"/>
          <a:ext cx="1376500" cy="262660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Site description and sampling</a:t>
          </a:r>
        </a:p>
      </dsp:txBody>
      <dsp:txXfrm>
        <a:off x="1308880" y="3070"/>
        <a:ext cx="1376500" cy="262660"/>
      </dsp:txXfrm>
    </dsp:sp>
    <dsp:sp modelId="{8EA8229B-546B-0449-A026-27C84EA06B29}">
      <dsp:nvSpPr>
        <dsp:cNvPr id="0" name=""/>
        <dsp:cNvSpPr/>
      </dsp:nvSpPr>
      <dsp:spPr>
        <a:xfrm>
          <a:off x="1308880" y="330908"/>
          <a:ext cx="1376012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Isolation of cultivable actinobacteria</a:t>
          </a:r>
        </a:p>
      </dsp:txBody>
      <dsp:txXfrm>
        <a:off x="1308880" y="330908"/>
        <a:ext cx="1376012" cy="260708"/>
      </dsp:txXfrm>
    </dsp:sp>
    <dsp:sp modelId="{C34BA49C-AC42-6247-9412-BD4A56C6D3AF}">
      <dsp:nvSpPr>
        <dsp:cNvPr id="0" name=""/>
        <dsp:cNvSpPr/>
      </dsp:nvSpPr>
      <dsp:spPr>
        <a:xfrm>
          <a:off x="1308880" y="656793"/>
          <a:ext cx="1388420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Identification of bacterial isolates</a:t>
          </a:r>
        </a:p>
      </dsp:txBody>
      <dsp:txXfrm>
        <a:off x="1308880" y="656793"/>
        <a:ext cx="1388420" cy="260708"/>
      </dsp:txXfrm>
    </dsp:sp>
    <dsp:sp modelId="{F84FFD2C-D73A-984C-8A61-E9412F50EC62}">
      <dsp:nvSpPr>
        <dsp:cNvPr id="0" name=""/>
        <dsp:cNvSpPr/>
      </dsp:nvSpPr>
      <dsp:spPr>
        <a:xfrm>
          <a:off x="3546524" y="446759"/>
          <a:ext cx="1779725" cy="29914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Reactivation and morphological phenotipic characterization</a:t>
          </a:r>
        </a:p>
      </dsp:txBody>
      <dsp:txXfrm>
        <a:off x="3546524" y="446759"/>
        <a:ext cx="1779725" cy="299141"/>
      </dsp:txXfrm>
    </dsp:sp>
    <dsp:sp modelId="{5174E6BA-15EA-1443-A0BB-2817C17E00A8}">
      <dsp:nvSpPr>
        <dsp:cNvPr id="0" name=""/>
        <dsp:cNvSpPr/>
      </dsp:nvSpPr>
      <dsp:spPr>
        <a:xfrm>
          <a:off x="3546524" y="817053"/>
          <a:ext cx="1781537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DNA extraction and 16S rRNA gene sequencing</a:t>
          </a:r>
        </a:p>
      </dsp:txBody>
      <dsp:txXfrm>
        <a:off x="3546524" y="817053"/>
        <a:ext cx="1781537" cy="260708"/>
      </dsp:txXfrm>
    </dsp:sp>
    <dsp:sp modelId="{76ED3979-A020-9C4A-8DA4-D3D25AC6107F}">
      <dsp:nvSpPr>
        <dsp:cNvPr id="0" name=""/>
        <dsp:cNvSpPr/>
      </dsp:nvSpPr>
      <dsp:spPr>
        <a:xfrm>
          <a:off x="1315747" y="1562937"/>
          <a:ext cx="1358679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Activity approach of actinobacteria isolates</a:t>
          </a:r>
        </a:p>
      </dsp:txBody>
      <dsp:txXfrm>
        <a:off x="1315747" y="1562937"/>
        <a:ext cx="1358679" cy="260708"/>
      </dsp:txXfrm>
    </dsp:sp>
    <dsp:sp modelId="{3896C833-F6A4-1649-B768-7F1183B19835}">
      <dsp:nvSpPr>
        <dsp:cNvPr id="0" name=""/>
        <dsp:cNvSpPr/>
      </dsp:nvSpPr>
      <dsp:spPr>
        <a:xfrm>
          <a:off x="3548636" y="1149805"/>
          <a:ext cx="1774568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Crude extract producing</a:t>
          </a:r>
        </a:p>
      </dsp:txBody>
      <dsp:txXfrm>
        <a:off x="3548636" y="1149805"/>
        <a:ext cx="1774568" cy="260708"/>
      </dsp:txXfrm>
    </dsp:sp>
    <dsp:sp modelId="{DFE3950C-BD7F-234E-8290-34E7C116E1A5}">
      <dsp:nvSpPr>
        <dsp:cNvPr id="0" name=""/>
        <dsp:cNvSpPr/>
      </dsp:nvSpPr>
      <dsp:spPr>
        <a:xfrm>
          <a:off x="3543933" y="1436392"/>
          <a:ext cx="1770079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Crude extract fractionation</a:t>
          </a:r>
        </a:p>
      </dsp:txBody>
      <dsp:txXfrm>
        <a:off x="3543933" y="1436392"/>
        <a:ext cx="1770079" cy="260708"/>
      </dsp:txXfrm>
    </dsp:sp>
    <dsp:sp modelId="{4C277ABA-439C-364A-9B20-7F74411F8FAF}">
      <dsp:nvSpPr>
        <dsp:cNvPr id="0" name=""/>
        <dsp:cNvSpPr/>
      </dsp:nvSpPr>
      <dsp:spPr>
        <a:xfrm>
          <a:off x="3548636" y="1722975"/>
          <a:ext cx="1774568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i="1" kern="1200">
              <a:latin typeface="Times New Roman" charset="0"/>
              <a:ea typeface="Times New Roman" charset="0"/>
              <a:cs typeface="Times New Roman" charset="0"/>
            </a:rPr>
            <a:t>In vitro </a:t>
          </a: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antibacterial assay </a:t>
          </a:r>
        </a:p>
      </dsp:txBody>
      <dsp:txXfrm>
        <a:off x="3548636" y="1722975"/>
        <a:ext cx="1774568" cy="260708"/>
      </dsp:txXfrm>
    </dsp:sp>
    <dsp:sp modelId="{801D9599-2DAF-B749-9C45-6E1BE3A639B5}">
      <dsp:nvSpPr>
        <dsp:cNvPr id="0" name=""/>
        <dsp:cNvSpPr/>
      </dsp:nvSpPr>
      <dsp:spPr>
        <a:xfrm>
          <a:off x="3548636" y="2009561"/>
          <a:ext cx="1774568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i="1" kern="1200">
              <a:latin typeface="Times New Roman" charset="0"/>
              <a:ea typeface="Times New Roman" charset="0"/>
              <a:cs typeface="Times New Roman" charset="0"/>
            </a:rPr>
            <a:t>In vitro</a:t>
          </a: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 antiproliferative assay </a:t>
          </a:r>
        </a:p>
      </dsp:txBody>
      <dsp:txXfrm>
        <a:off x="3548636" y="2009561"/>
        <a:ext cx="1774568" cy="260708"/>
      </dsp:txXfrm>
    </dsp:sp>
    <dsp:sp modelId="{93DD62F0-5E16-4674-83CD-65DDC5DB2027}">
      <dsp:nvSpPr>
        <dsp:cNvPr id="0" name=""/>
        <dsp:cNvSpPr/>
      </dsp:nvSpPr>
      <dsp:spPr>
        <a:xfrm>
          <a:off x="1308880" y="2402861"/>
          <a:ext cx="1635192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Mass Spectrometry (MS) Analysis</a:t>
          </a:r>
        </a:p>
      </dsp:txBody>
      <dsp:txXfrm>
        <a:off x="1308880" y="2402861"/>
        <a:ext cx="1635192" cy="260708"/>
      </dsp:txXfrm>
    </dsp:sp>
    <dsp:sp modelId="{A7A258F9-8E32-2A4A-816F-AAFE3882883B}">
      <dsp:nvSpPr>
        <dsp:cNvPr id="0" name=""/>
        <dsp:cNvSpPr/>
      </dsp:nvSpPr>
      <dsp:spPr>
        <a:xfrm>
          <a:off x="1308880" y="2768319"/>
          <a:ext cx="1656288" cy="273524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Molecular MS/MS Network</a:t>
          </a:r>
          <a:endParaRPr lang="pt-BR" sz="800" kern="1200"/>
        </a:p>
      </dsp:txBody>
      <dsp:txXfrm>
        <a:off x="1308880" y="2768319"/>
        <a:ext cx="1656288" cy="273524"/>
      </dsp:txXfrm>
    </dsp:sp>
    <dsp:sp modelId="{7011A3F3-11BE-F54A-8307-D379ECB909EA}">
      <dsp:nvSpPr>
        <dsp:cNvPr id="0" name=""/>
        <dsp:cNvSpPr/>
      </dsp:nvSpPr>
      <dsp:spPr>
        <a:xfrm>
          <a:off x="3543933" y="2774727"/>
          <a:ext cx="1788797" cy="260708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5080" tIns="5080" rIns="5080" bIns="5080" numCol="1" spcCol="1270" anchor="ctr" anchorCtr="0">
          <a:noAutofit/>
        </a:bodyPr>
        <a:lstStyle/>
        <a:p>
          <a:pPr marL="0" lvl="0" indent="0" algn="ctr" defTabSz="3556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pt-BR" sz="800" kern="1200">
              <a:latin typeface="Times New Roman" charset="0"/>
              <a:ea typeface="Times New Roman" charset="0"/>
              <a:cs typeface="Times New Roman" charset="0"/>
            </a:rPr>
            <a:t>GNPS databank analysis</a:t>
          </a:r>
        </a:p>
      </dsp:txBody>
      <dsp:txXfrm>
        <a:off x="3543933" y="2774727"/>
        <a:ext cx="1788797" cy="260708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8/layout/HorizontalMultiLevelHierarchy">
  <dgm:title val=""/>
  <dgm:desc val=""/>
  <dgm:catLst>
    <dgm:cat type="hierarchy" pri="46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13">
          <dgm:prSet phldr="1"/>
        </dgm:pt>
      </dgm:ptLst>
      <dgm:cxnLst>
        <dgm:cxn modelId="2" srcId="0" destId="1" srcOrd="0" destOrd="0"/>
        <dgm:cxn modelId="3" srcId="1" destId="11" srcOrd="0" destOrd="0"/>
        <dgm:cxn modelId="4" srcId="1" destId="12" srcOrd="1" destOrd="0"/>
        <dgm:cxn modelId="5" srcId="1" destId="13" srcOrd="2" destOrd="0"/>
      </dgm:cxnLst>
      <dgm:bg/>
      <dgm:whole/>
    </dgm:dataModel>
  </dgm:clrData>
  <dgm:layoutNode name="Name0">
    <dgm:varLst>
      <dgm:chPref val="1"/>
      <dgm:dir/>
      <dgm:animOne val="branch"/>
      <dgm:animLvl val="lvl"/>
      <dgm:resizeHandles val="exact"/>
    </dgm:varLst>
    <dgm:choose name="Name1">
      <dgm:if name="Name2" func="var" arg="dir" op="equ" val="norm">
        <dgm:alg type="hierChild">
          <dgm:param type="linDir" val="fromT"/>
          <dgm:param type="chAlign" val="l"/>
        </dgm:alg>
      </dgm:if>
      <dgm:else name="Name3">
        <dgm:alg type="hierChild">
          <dgm:param type="linDir" val="fromT"/>
          <dgm:param type="chAlign" val="r"/>
        </dgm:alg>
      </dgm:else>
    </dgm:choose>
    <dgm:shape xmlns:r="http://schemas.openxmlformats.org/officeDocument/2006/relationships" r:blip="">
      <dgm:adjLst/>
    </dgm:shape>
    <dgm:presOf/>
    <dgm:constrLst>
      <dgm:constr type="h" for="des" forName="LevelOneTextNode" refType="h"/>
      <dgm:constr type="w" for="des" forName="LevelOneTextNode" refType="h" refFor="des" refForName="LevelOneTextNode" fact="0.19"/>
      <dgm:constr type="h" for="des" forName="LevelTwoTextNode" refType="w" refFor="des" refForName="LevelOneTextNode"/>
      <dgm:constr type="w" for="des" forName="LevelTwoTextNode" refType="h" refFor="des" refForName="LevelTwoTextNode" fact="3.28"/>
      <dgm:constr type="sibSp" refType="h" refFor="des" refForName="LevelTwoTextNode" op="equ" fact="0.25"/>
      <dgm:constr type="sibSp" for="des" forName="level2hierChild" refType="h" refFor="des" refForName="LevelTwoTextNode" op="equ" fact="0.25"/>
      <dgm:constr type="sibSp" for="des" forName="level3hierChild" refType="h" refFor="des" refForName="LevelTwoTextNode" op="equ" fact="0.25"/>
      <dgm:constr type="sp" for="des" forName="root1" refType="w" refFor="des" refForName="LevelTwoTextNode" fact="0.2"/>
      <dgm:constr type="sp" for="des" forName="root2" refType="sp" refFor="des" refForName="root1" op="equ"/>
      <dgm:constr type="primFontSz" for="des" forName="LevelOneTextNode" op="equ" val="65"/>
      <dgm:constr type="primFontSz" for="des" forName="LevelTwoTextNode" op="equ" val="65"/>
      <dgm:constr type="primFontSz" for="des" forName="LevelTwoTextNode" refType="primFontSz" refFor="des" refForName="LevelOneTextNode" op="lte"/>
      <dgm:constr type="primFontSz" for="des" forName="connTx" op="equ" val="50"/>
      <dgm:constr type="primFontSz" for="des" forName="connTx" refType="primFontSz" refFor="des" refForName="LevelOneTextNode" op="lte" fact="0.78"/>
    </dgm:constrLst>
    <dgm:forEach name="Name4" axis="ch">
      <dgm:forEach name="Name5" axis="self" ptType="node">
        <dgm:layoutNode name="root1">
          <dgm:choose name="Name6">
            <dgm:if name="Name7" func="var" arg="dir" op="equ" val="norm">
              <dgm:alg type="hierRoot">
                <dgm:param type="hierAlign" val="lCtrCh"/>
              </dgm:alg>
            </dgm:if>
            <dgm:else name="Name8">
              <dgm:alg type="hierRoot">
                <dgm:param type="hierAlign" val="rCtrCh"/>
              </dgm:alg>
            </dgm:else>
          </dgm:choose>
          <dgm:shape xmlns:r="http://schemas.openxmlformats.org/officeDocument/2006/relationships" r:blip="">
            <dgm:adjLst/>
          </dgm:shape>
          <dgm:presOf/>
          <dgm:layoutNode name="LevelOneTextNode" styleLbl="node0">
            <dgm:varLst>
              <dgm:chPref val="3"/>
            </dgm:varLst>
            <dgm:alg type="tx">
              <dgm:param type="autoTxRot" val="grav"/>
            </dgm:alg>
            <dgm:choose name="Name9">
              <dgm:if name="Name10" func="var" arg="dir" op="equ" val="norm">
                <dgm:shape xmlns:r="http://schemas.openxmlformats.org/officeDocument/2006/relationships" rot="270" type="rect" r:blip="">
                  <dgm:adjLst/>
                </dgm:shape>
              </dgm:if>
              <dgm:else name="Name11">
                <dgm:shape xmlns:r="http://schemas.openxmlformats.org/officeDocument/2006/relationships" rot="90" type="rect" r:blip="">
                  <dgm:adjLst/>
                </dgm:shape>
              </dgm:else>
            </dgm:choose>
            <dgm:presOf axis="self"/>
            <dgm:constrLst>
              <dgm:constr type="tMarg" refType="primFontSz" fact="0.05"/>
              <dgm:constr type="bMarg" refType="primFontSz" fact="0.05"/>
              <dgm:constr type="lMarg" refType="primFontSz" fact="0.05"/>
              <dgm:constr type="rMarg" refType="primFontSz" fact="0.05"/>
            </dgm:constrLst>
            <dgm:ruleLst>
              <dgm:rule type="primFontSz" val="2" fact="NaN" max="NaN"/>
            </dgm:ruleLst>
          </dgm:layoutNode>
          <dgm:layoutNode name="level2hierChild">
            <dgm:choose name="Name12">
              <dgm:if name="Name13" func="var" arg="dir" op="equ" val="norm">
                <dgm:alg type="hierChild">
                  <dgm:param type="linDir" val="fromT"/>
                  <dgm:param type="chAlign" val="l"/>
                </dgm:alg>
              </dgm:if>
              <dgm:else name="Name14">
                <dgm:alg type="hierChild">
                  <dgm:param type="linDir" val="fromT"/>
                  <dgm:param type="chAlign" val="r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forEach name="repeat" axis="ch">
              <dgm:forEach name="Name15" axis="self" ptType="parTrans" cnt="1">
                <dgm:layoutNode name="conn2-1">
                  <dgm:choose name="Name16">
                    <dgm:if name="Name17" func="var" arg="dir" op="equ" val="norm">
                      <dgm:alg type="conn">
                        <dgm:param type="dim" val="1D"/>
                        <dgm:param type="begPts" val="midR"/>
                        <dgm:param type="endPts" val="midL"/>
                        <dgm:param type="endSty" val="noArr"/>
                        <dgm:param type="connRout" val="bend"/>
                      </dgm:alg>
                    </dgm:if>
                    <dgm:else name="Name18">
                      <dgm:alg type="conn">
                        <dgm:param type="dim" val="1D"/>
                        <dgm:param type="begPts" val="midL"/>
                        <dgm:param type="endPts" val="midR"/>
                        <dgm:param type="endSty" val="noArr"/>
                        <dgm:param type="connRout" val="bend"/>
                      </dgm:alg>
                    </dgm:else>
                  </dgm:choose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w" val="1"/>
                    <dgm:constr type="h" val="5"/>
                    <dgm:constr type="connDist"/>
                    <dgm:constr type="begPad"/>
                    <dgm:constr type="endPad"/>
                    <dgm:constr type="userA" for="ch" refType="connDist"/>
                  </dgm:constrLst>
                  <dgm:layoutNode name="connTx">
                    <dgm:alg type="tx">
                      <dgm:param type="autoTxRot" val="grav"/>
                    </dgm:alg>
                    <dgm:shape xmlns:r="http://schemas.openxmlformats.org/officeDocument/2006/relationships" type="rect" r:blip="" hideGeom="1">
                      <dgm:adjLst/>
                    </dgm:shape>
                    <dgm:presOf axis="self"/>
                    <dgm:constrLst>
                      <dgm:constr type="userA"/>
                      <dgm:constr type="w" refType="userA" fact="0.05"/>
                      <dgm:constr type="h" refType="userA" fact="0.05"/>
                      <dgm:constr type="lMarg" val="1"/>
                      <dgm:constr type="rMarg" val="1"/>
                      <dgm:constr type="tMarg"/>
                      <dgm:constr type="bMarg"/>
                    </dgm:constrLst>
                    <dgm:ruleLst>
                      <dgm:rule type="h" val="NaN" fact="0.25" max="NaN"/>
                      <dgm:rule type="w" val="NaN" fact="0.8" max="NaN"/>
                      <dgm:rule type="primFontSz" val="5" fact="NaN" max="NaN"/>
                    </dgm:ruleLst>
                  </dgm:layoutNode>
                </dgm:layoutNode>
              </dgm:forEach>
              <dgm:forEach name="Name19" axis="self" ptType="node">
                <dgm:layoutNode name="root2">
                  <dgm:choose name="Name20">
                    <dgm:if name="Name21" func="var" arg="dir" op="equ" val="norm">
                      <dgm:alg type="hierRoot">
                        <dgm:param type="hierAlign" val="lCtrCh"/>
                      </dgm:alg>
                    </dgm:if>
                    <dgm:else name="Name22">
                      <dgm:alg type="hierRoot">
                        <dgm:param type="hierAlign" val="rCtrCh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layoutNode name="LevelTwoTextNode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/>
                    <dgm:constrLst>
                      <dgm:constr type="tMarg" refType="primFontSz" fact="0.05"/>
                      <dgm:constr type="bMarg" refType="primFontSz" fact="0.05"/>
                      <dgm:constr type="lMarg" refType="primFontSz" fact="0.05"/>
                      <dgm:constr type="rMarg" refType="primFontSz" fact="0.05"/>
                    </dgm:constrLst>
                    <dgm:ruleLst>
                      <dgm:rule type="primFontSz" val="2" fact="NaN" max="NaN"/>
                    </dgm:ruleLst>
                  </dgm:layoutNode>
                  <dgm:layoutNode name="level3hierChild">
                    <dgm:choose name="Name23">
                      <dgm:if name="Name24" func="var" arg="dir" op="equ" val="norm">
                        <dgm:alg type="hierChild">
                          <dgm:param type="linDir" val="fromT"/>
                          <dgm:param type="chAlign" val="l"/>
                        </dgm:alg>
                      </dgm:if>
                      <dgm:else name="Name25">
                        <dgm:alg type="hierChild">
                          <dgm:param type="linDir" val="fromT"/>
                          <dgm:param type="chAlign" val="r"/>
                        </dgm:alg>
                      </dgm:else>
                    </dgm:choose>
                    <dgm:shape xmlns:r="http://schemas.openxmlformats.org/officeDocument/2006/relationships" r:blip="">
                      <dgm:adjLst/>
                    </dgm:shape>
                    <dgm:presOf/>
                    <dgm:forEach name="Name26" ref="repeat"/>
                  </dgm:layoutNode>
                </dgm:layoutNode>
              </dgm:forEach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s Costa</dc:creator>
  <cp:keywords/>
  <dc:description/>
  <cp:lastModifiedBy>chn off32</cp:lastModifiedBy>
  <cp:revision>5</cp:revision>
  <cp:lastPrinted>2019-12-14T18:11:00Z</cp:lastPrinted>
  <dcterms:created xsi:type="dcterms:W3CDTF">2021-02-22T19:58:00Z</dcterms:created>
  <dcterms:modified xsi:type="dcterms:W3CDTF">2021-08-31T06:27:00Z</dcterms:modified>
</cp:coreProperties>
</file>